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7903C" w14:textId="77777777" w:rsidR="001A51A1" w:rsidRDefault="001A51A1" w:rsidP="001A51A1">
      <w:r>
        <w:t>&gt;duFSD1L</w:t>
      </w:r>
    </w:p>
    <w:p w14:paraId="10950CAA" w14:textId="77777777" w:rsidR="001A51A1" w:rsidRDefault="001A51A1" w:rsidP="001A51A1">
      <w:r>
        <w:t>MGEQREDLQRIVSTLANKKDEIVNFIDILKQTIRNVQVNSSNVFRELDKEFDALHSVLDEMKESMANTIQQERTEKIQALNNQLGQCSSALESSEELLECATTILNIKNPTEFSKAARQIKDRITACPAFRICLKPTISDNMSHLMVDFTLERHVLQALKFLPVPKVPEINTAACLVADNCVTVAWKMPEEDSRVDHFVLEYKKTDYDGLARVKDEQPWEVIDYVKDYVYTLSGLKFDKKYMTVRVQACNKALAGDYSDPVTLETKAFVFGLDDTSSHLNLKVEENYVEWDPTGGKGQEKAKGKENKGSGQYPVLKSNKRSGASPKRTSASRSAAKGCRDRFTGESYTVLGDTAIESGEHYWEATAQKDCKSYSVGVTYRNLGKFDQLGKTNSSWCIHINNWLQSTLSAKHNNKSKTLDLPITDRIGVYCNFDGGQLMFYNANSMELLYAFKTKFTQPLLPGFMVWCGGLSVSTCLQVPSVVKAFQKSVNGLNSSTCSLYSVPVMPIESSHC</w:t>
      </w:r>
    </w:p>
    <w:p w14:paraId="41139872" w14:textId="77777777" w:rsidR="001A51A1" w:rsidRDefault="001A51A1" w:rsidP="001A51A1"/>
    <w:p w14:paraId="27CC1A38" w14:textId="77777777" w:rsidR="001A51A1" w:rsidRDefault="001A51A1" w:rsidP="001A51A1">
      <w:r>
        <w:t>&gt;duFSD2</w:t>
      </w:r>
    </w:p>
    <w:p w14:paraId="5C1690C9" w14:textId="77777777" w:rsidR="001A51A1" w:rsidRDefault="001A51A1" w:rsidP="001A51A1">
      <w:r>
        <w:t>MSARSGRVRQYESSGQLPDQSGSPPTADSSETEAEGLIFYHMDLYGSKERFDIFPEEPSGQADRSRGNSRKEPALSSEKIQHSQEAGYDLEKEVAELAKMYGLDEDKEKELELLGGHPQTVERRWPPAHTQKAGSQGSVYSASKSSSPVKDQSTKQQGLPDEASQDEDQSKARAEDDTESHTWSREGLSSGGMSDERSSQAVSEEEETADVFCSTCKMPIRAFDKLFGEHRDHEVAQLSNAVESEKEEIHKNMCKLEEQIAQIENFASHLEEIFITVEENFGRQEQNFEVHYNDAVQVLAQKYEEQLEALGEEKRQKLEALYGQLVSCGEHLDTCKELTDTTQELYLENDKANFMKAAVTMVDRLEEFLRKEVDLELSTLPDFEERKIDFSEVEQLMNSINTIPAPCAPVINPQAPNAATGTSLRVCWGLFSDDTVECYQLCYKPVSNERHGDEQAEHMLKVKETYCTITNLLPNTQYEFWVSALNASGISPPSERAVYVTAPSPPIIKSKKIRSCENAALVCWESRDINPVDSYMVELSKLTDEENDDTITESIVGIPNCEVLIHLQPIQSYRICVRALNLGGSSESSEPVLIHTTGTYFCLNEDTAHPLLAILDDGFTIACDELENPECDLPVYDNSFTRCIGILGSLIPFPGKHYWEVEAEEDTEYRIGVAFENTPRHGYLGANNSSWCMRHIITPSRHKYEFLHSGMTPDIRITIPPTRIGVLLDYENYRLSFFNADIAQHLYTFNSHFQHYVHPCFALETPGILQIRTGIAAPPWTALP</w:t>
      </w:r>
    </w:p>
    <w:p w14:paraId="68BD62EE" w14:textId="77777777" w:rsidR="001A51A1" w:rsidRDefault="001A51A1" w:rsidP="001A51A1"/>
    <w:p w14:paraId="44894497" w14:textId="77777777" w:rsidR="001A51A1" w:rsidRDefault="001A51A1" w:rsidP="001A51A1">
      <w:r>
        <w:t>&gt;duFSD1</w:t>
      </w:r>
    </w:p>
    <w:p w14:paraId="61191F8F" w14:textId="77777777" w:rsidR="001A51A1" w:rsidRDefault="001A51A1" w:rsidP="001A51A1">
      <w:r>
        <w:t>MGEQEALRKIITTLAVKNEEIQNFIYSLKQMLQNVEDNTARVQEDLEGEFQSLYVLLDELKDGMVTKIKQERASRTYELQTQLAACAKALESSEELLETANQTLQTANNHDFIEAAKQIKDSVTMAPAFRLSLKAKVSDNMSHLMVDFAQERRLLQALAFLPVPSTPEIDLAESLVADNCVTLAWRMPDEDSKIDHYVLEYRRTNFEGPPRAKEDQPWMVVEGIKGTEYTLAGLKFDMKYMNFRVRACNKAVAGEFSEPVTLETRAFTFKLDASTCHQNLRVEELSVEWDATGGKVQDVKAREKDGKGRTASPANSPARVVQSPKRMSSGRGGRDRFTAESYTVLGDTLIDGDDHYWEVKYDRDSKAFGVGVAYRSLGKFDQLGKTSASWCLHLNNWLQVSFSAKHANKAKVLDVPVPDCIGVYCNFHEGFLSFYNARTKQLLHTFKARFTQPVLPAFMVWCGSFHVTVGLQVPSAVKCLQKRNSTASSSSSLP</w:t>
      </w:r>
    </w:p>
    <w:p w14:paraId="1BDC8E76" w14:textId="77777777" w:rsidR="001A51A1" w:rsidRDefault="001A51A1" w:rsidP="001A51A1"/>
    <w:p w14:paraId="775212B7" w14:textId="77777777" w:rsidR="001A51A1" w:rsidRDefault="001A51A1" w:rsidP="001A51A1">
      <w:r>
        <w:t>&gt;duTRIM200</w:t>
      </w:r>
    </w:p>
    <w:p w14:paraId="22A4EC1F" w14:textId="77777777" w:rsidR="001A51A1" w:rsidRDefault="001A51A1" w:rsidP="001A51A1">
      <w:r>
        <w:t>MAQGNAVKNLREEATCAVCLDFFRRPVMLLPCGHNFCRSCVARCAQKSQDGAGSCPLCRLPFPPGGFCPNRQLANVVAAVRELVEGEDLCLGGDLERRVPPAEPLEDREPTPSSSRPQEHLGPPQNKRQEDERAATLLTPPGGAQQALMARVEAERQKLLAVLGGLRGLVGQQESWLLARLGHLRRGLEEAKGWQGGGNPWDVGVAPSRSTEQRPRPLELEAELEDFSQKNNALEAVVERLKDVLACSLEEDLGGYQKASVTLDPATAHPQILVSPDGRSARRRKTPRDPPPGSSERFEALRCVLGRQGFAAGRHRWAVEVSPGPDWALGVAREFVPRKGCFGLSPARGVWAVGQWLGQLRALTWPSPTCLHLARVPKRIEVALDYGGGRVAFRDADSEVEIFAFPPAAFAGERLRPLLWLGEGPALLTFCP</w:t>
      </w:r>
    </w:p>
    <w:p w14:paraId="2C031BA2" w14:textId="77777777" w:rsidR="001A51A1" w:rsidRDefault="001A51A1" w:rsidP="001A51A1"/>
    <w:p w14:paraId="0E47DC70" w14:textId="77777777" w:rsidR="001A51A1" w:rsidRDefault="001A51A1" w:rsidP="001A51A1">
      <w:r>
        <w:lastRenderedPageBreak/>
        <w:t>&gt;duTRIM39</w:t>
      </w:r>
    </w:p>
    <w:p w14:paraId="75E06C35" w14:textId="77777777" w:rsidR="001A51A1" w:rsidRDefault="001A51A1" w:rsidP="001A51A1">
      <w:r>
        <w:t>MSSSDPLETLRVEASCSVCLGYLRDPVLLECGHNFCRSCITRWWAELSRDFPCPVCRKTSRRRALRPNRQLANMVEAARQLRGPKRKASPENPEICCQIHGRALVRFCREDQAPACRLCGISSAHRAHQMVPLEEAAREYKEKLQNFLESLERRLQAVSSCRAREEKKPSELKRKVALRRERIAREFQELHQLLEEEERLLLGRLEEEEREILQRLQANLELLGEQRRALGALVAELEEKCLQPGAEMLKDIKDTLARCEAAAAGAEPTSVPSELEKNFGSFPRQYFALRKITRRLLGDVTLDPSTAHPNLLLSPDLKSVRFAPNPPRRLPHTPRRFTLYPCVLGSRGFTSGRHYWEVEVGDKTHWALGVCKDSVNRQGDPPNFPETGFWRVRLWNGENYAATTHPFTPLRLRVKPKRVGVFVDYEEGEVAFYNVTDRSHIFTFSGTFTEKIWPLFYPGLRAGKKNAAPLVIRSPTDWE</w:t>
      </w:r>
    </w:p>
    <w:p w14:paraId="3DA41DF2" w14:textId="77777777" w:rsidR="001A51A1" w:rsidRDefault="001A51A1" w:rsidP="001A51A1"/>
    <w:p w14:paraId="5C1DADF2" w14:textId="77777777" w:rsidR="001A51A1" w:rsidRDefault="001A51A1" w:rsidP="001A51A1">
      <w:r>
        <w:t>&gt;duRNF135</w:t>
      </w:r>
    </w:p>
    <w:p w14:paraId="79A6FF5E" w14:textId="77777777" w:rsidR="001A51A1" w:rsidRDefault="001A51A1" w:rsidP="001A51A1">
      <w:r>
        <w:t>MAVPAELGRLLADVELSCSCCLQYFTEPVRLASCSHSFCRSCIDTYCRGRRRAPCPLCREDFEPKDLRPNRELAALVSLVLGGGRGEGLGAWDQSTASGDGAGGGCSSAWRRPGEKEEQIRDISKQLEITKETINALRKDLSKTKEYTSQILSQITEDFCCMKEYIERQEENTLMFIEQEQRAARQKIVQTIHQLCVEKYKLIDIKAQMEKGLESDEMEWQTSNLLERGGGSPSTMHKFTIDEKFNVVRSAVGDLKRKLEILLLEEYPQQFPPAQSPDLHQETSVCSLSSESAAKSPEPSISSQFSRWADNVTFDLTTAYDRLAITAQNRKVMVSSNPTYYEPSLKRFCISQVLCSQGFSTGCHYWEVITKDSDGWAVGVARGTIGRRDRLGRTESSWCVEWVGPQKQLSAWHRNQETLLRNDKPLKVGVFLELQKTVSFYAITDREMLLHTFEINNSNPLYPAFWLYSLDKNGSLTINHINRK</w:t>
      </w:r>
    </w:p>
    <w:p w14:paraId="169FACEA" w14:textId="77777777" w:rsidR="001A51A1" w:rsidRDefault="001A51A1" w:rsidP="001A51A1"/>
    <w:p w14:paraId="06B958EA" w14:textId="77777777" w:rsidR="001A51A1" w:rsidRDefault="001A51A1" w:rsidP="001A51A1">
      <w:r>
        <w:t>&gt;</w:t>
      </w:r>
      <w:proofErr w:type="spellStart"/>
      <w:r>
        <w:t>duBSPRY</w:t>
      </w:r>
      <w:proofErr w:type="spellEnd"/>
    </w:p>
    <w:p w14:paraId="0F94BC90" w14:textId="77777777" w:rsidR="001A51A1" w:rsidRDefault="001A51A1" w:rsidP="001A51A1">
      <w:r>
        <w:t>MAQRAGGAPAGRAAELRNKLVDQCERLQLQSAAIAKHMAEVLPAKSQSVLTAANGARELVIQRLMFVGKVCENEEQRLLENVHTEEERVHQSILTQQEHWTEALQKLDALRTYLVDMITNKDDQGLVRAEKEIFERTEVAEGILEPQESVKLNFNQQCVQSPLLHRLWASAVLSCITGSQEILIDEKTVSPHLSLSEDKKTLTFSPKKAKLDLDCPDRFDHWPNALATAAFQTGLHAWKISVEKSCAYKLGVCYGSLPRKGSGNEVRLGFNTASWVFSRYDKEFRFLHAGQPQPVELIKSPAEIGVLVDFAGGEVLFYDPDSCAILFSHRETFAAPLYPVFAVAHHSISLVQ</w:t>
      </w:r>
    </w:p>
    <w:p w14:paraId="58129297" w14:textId="77777777" w:rsidR="001A51A1" w:rsidRDefault="001A51A1" w:rsidP="001A51A1"/>
    <w:p w14:paraId="5B8E801F" w14:textId="77777777" w:rsidR="001A51A1" w:rsidRDefault="001A51A1" w:rsidP="001A51A1">
      <w:r>
        <w:t>&gt;duNHLRC1</w:t>
      </w:r>
    </w:p>
    <w:p w14:paraId="04D61A3B" w14:textId="77777777" w:rsidR="001A51A1" w:rsidRDefault="001A51A1" w:rsidP="001A51A1">
      <w:r>
        <w:t>MAAAGEAGEAELGLLECRVCFEPYGPGGQRRPRNLPCGHVLCRGCLSALGGRGRLECPFCRRVCGPADTSDCLPLLQLLEVLGPACGILPAASSGAPALRLALGGWGALVNPTGVAACPKSGRLAVAHDGKKRIHVYGPSGSCLQRFGERGEAGCDVKYPLDVAVTADGHVVVSDGGDRAVKAFDWEGRGVLAVREGFCLPWGLDATPESDVILADAEAGVLYRLTADYGKGELKKCQVLRAKLSSPRAVAVCRSSGAVVVVEHLKARGPKGSSTRIKIFSADMDLVGQMDSFGLNLFFPSKIYTTAVAFDKEGRIVVTDVCSQAVICLGKPGEFPIFNPLISHGLSYPIGLTYTADNSLVVLDSGDHTVKIYSST</w:t>
      </w:r>
    </w:p>
    <w:p w14:paraId="24B8EB4E" w14:textId="77777777" w:rsidR="001A51A1" w:rsidRDefault="001A51A1" w:rsidP="001A51A1"/>
    <w:p w14:paraId="6527C6B5" w14:textId="77777777" w:rsidR="001A51A1" w:rsidRDefault="001A51A1" w:rsidP="001A51A1">
      <w:r>
        <w:t>&gt;duRNF207</w:t>
      </w:r>
    </w:p>
    <w:p w14:paraId="41FEF082" w14:textId="77777777" w:rsidR="001A51A1" w:rsidRDefault="001A51A1" w:rsidP="001A51A1">
      <w:r>
        <w:t>MAGGIFSPLGSCSELEKGAWHPLVCLLCHEPFQHPCLLDCYHNFCASCLRGRASDGRLRCPLCGHPSVVRGGTGLPPVDRLLQFLVDSSADGEEDVQCANCDRRCAKADLDAMCFCNTCSQPLCAPCREETHRAKVFARHEIVSLSKRTKDIHKKCPLHEEPYIMFSTEKKSMLCINCFRDMQGESRAHCIDIETAYVQGCEKLDQAVLAVKELQTSTREAIVLLKAMIEEVRNSASQEETAINALFSGMQEQLSERKKALLKAVQSQHEEKEKAFREQLAHLASLLPTLQVHLVICSAFLSSANKAEFLDLGYQLMERLQRIVKLPHRLRPAQTSKINTEYRAEFARCLEPLLMLTPRRSVVGSAGGIGPGIAGTNMIPVGQSSKTLMVPGCPPSGDKMSTGSMVRKPTLHRYISTKVLLAEGRETPFAEHCRNYENTYRMLQTEIQGLKDQVQELHRDLTKHHSLIRTEIMSEILQKSLQ</w:t>
      </w:r>
      <w:r>
        <w:lastRenderedPageBreak/>
        <w:t>MDVQIAAHYSSVEMMRSVFEEVWEETYQRVANEQEIYEAQLHDLLQLRQENSCLTTITKQIAPYVRSIAKVKERLEPRLQEPREPKDEHTQTLLRIEDSSEAAQRDGSPGSKESRERALGSRGGGRTPTFAPEDPLLKNEERCQSKQRSGTEGTTREDPTASS</w:t>
      </w:r>
    </w:p>
    <w:p w14:paraId="6C5D9480" w14:textId="77777777" w:rsidR="001A51A1" w:rsidRDefault="001A51A1" w:rsidP="001A51A1"/>
    <w:p w14:paraId="5D16D434" w14:textId="77777777" w:rsidR="001A51A1" w:rsidRDefault="001A51A1" w:rsidP="001A51A1">
      <w:r>
        <w:t>&gt;duRNF39R</w:t>
      </w:r>
    </w:p>
    <w:p w14:paraId="4FD7C9B3" w14:textId="77777777" w:rsidR="001A51A1" w:rsidRDefault="001A51A1" w:rsidP="001A51A1">
      <w:r>
        <w:t>MSPQCPPPVPQRPPHVPPPPPIPTPPSPLPLPAPPHPFRAPPQPQNPPPPPPPRPQTPQDPPPKTPKMSPSSPLPPPQRGPLALLASATRCGVCGGAFRDPVLLGCEHGCCRRCLPPGDPVNCPQCHRGWPRNRIRTPVALAVEVRIARRLAGVAGGGTGGGQEEDEEEEEEEERRKGMKRRRRKAQRWSLGAQLRADTAPPRPPPPPHEDPRDGGAPAAAPPSPSPG</w:t>
      </w:r>
    </w:p>
    <w:p w14:paraId="2461A6B4" w14:textId="77777777" w:rsidR="001A51A1" w:rsidRDefault="001A51A1" w:rsidP="001A51A1"/>
    <w:p w14:paraId="51451697" w14:textId="77777777" w:rsidR="001A51A1" w:rsidRDefault="001A51A1" w:rsidP="001A51A1">
      <w:r>
        <w:t>&gt;duTRIM1</w:t>
      </w:r>
    </w:p>
    <w:p w14:paraId="62807878" w14:textId="77777777" w:rsidR="001A51A1" w:rsidRDefault="001A51A1" w:rsidP="001A51A1">
      <w:r>
        <w:t>METLESELTCPICLELFEDPLLLPCAHSLCFNCAHRILVSHCATNEPVESITAFQCPTCRYVISLNHRGLEGLKRNVTLQNIIDRFQKASLSGPNSPSESRRERTYRNSPTMSVAGERIACQFCEQDPPRDAVKTCITCEVSYCDRCLRATHPNKKPFTSHRLVEPVPDAHFRGLTCLEHENEKVNMYCVADDQLICALCKLVGRHRDHQVASLSDRFEKLKQTLETNLTNLVKRNSELENQMAKLIQICQQVEVNTAMHEAKLMEECDELMEIIRQRKQVIAVKIKETKVMKLRKLAQQVANCRQCLERSTVLINQAEHILKENDHARFLQTARNVAERVAMATASSQVLIPDINFNDAFENFALDFSREKKLLEGLDYLTAPNPPSVREELCTASHDTITVHWISEDEFSVSSYELQYTIFTGQANFISLYNSMDSWMIVPNIKQNHYTVHGLQSGTRYIFLVKAINQAGSRNSEPARLKTNSQPFKLDPKMAHKKLKISNDGLQMEKDESSLKKSHTPERFSGTGCYGAAGNVFIDSGCHYWEVVVGSSTWYAIGVAYKSAPKNEWIGKNSSSWVFSRCNNNFVVRHNNKEMLVEVHPQMKRLGVLLDYDNNALSFYDPANSLHLHTFEVSFILPVCPTFTIWNKSLMILSGLPAPDFIDYPEQQECNCRPQESPYVSGMKACH</w:t>
      </w:r>
    </w:p>
    <w:p w14:paraId="759A76B9" w14:textId="77777777" w:rsidR="001A51A1" w:rsidRDefault="001A51A1" w:rsidP="001A51A1"/>
    <w:p w14:paraId="41C97CF6" w14:textId="77777777" w:rsidR="001A51A1" w:rsidRDefault="001A51A1" w:rsidP="001A51A1">
      <w:r>
        <w:t>&gt;duTRIM2</w:t>
      </w:r>
    </w:p>
    <w:p w14:paraId="69CBB69E" w14:textId="77777777" w:rsidR="001A51A1" w:rsidRDefault="001A51A1" w:rsidP="001A51A1">
      <w:r>
        <w:t>MASEGSNIPSPVVRQIDKQFLICSICLDRYKNPKVLPCLHTFCERCLQNYIPAHSLTLSCPVCRQTSILPEKGVSALQNNFFITNLMDVLQRTPDNSIEESSILETVTAVAAGKPLSCPNHDGNVMEFYCQSCETAMCRECTEGEHAEHPTVPLKDVVEQHKASLQVQLDAVNKRLPEIDSALHFISEIIHQLTNQKASIVDDIHSTFDELQKTLNVRKSVLLMELEVNYGLKHKVLQTQLDTLLEGQESIKSCSNFTAQALNHGTETEVLLVKKQMSDKLNELAERDFPLQPRENDQLDFIVETEGLKKSIHNLGTILTTNAVASETVATGEGLRQTVIGQPMSVTITTKDKDGELCKSGNAYLTAELSTPDGSVADGEILDNKNGTYEFLYTVQKEGDFTLSLRLYDQHIKGSPFKLKVVRSADVSPTTEGVKRRVKSPGSGHVKQKAVKRPASMYSTGKRKENPIEDDLIFRVGTKGRNKGEFTNLQGVAASTNGKILIADSNNQCVQIFSNDGQFKSRFGIRGRSPGQLQRPTGVAVHPSGDIIIADYDNKWVSIFSSDGKFKAKIGSGKLMGPKGVSVDRNGHIIVVDNKACCVFIFQPNGKIVTRFGSRGNGDKQFAGTLDGNM</w:t>
      </w:r>
    </w:p>
    <w:p w14:paraId="4729AFA7" w14:textId="77777777" w:rsidR="001A51A1" w:rsidRDefault="001A51A1" w:rsidP="001A51A1"/>
    <w:p w14:paraId="254474DC" w14:textId="77777777" w:rsidR="001A51A1" w:rsidRDefault="001A51A1" w:rsidP="001A51A1">
      <w:r>
        <w:t>&gt;duTRIM3</w:t>
      </w:r>
    </w:p>
    <w:p w14:paraId="4E43D192" w14:textId="77777777" w:rsidR="001A51A1" w:rsidRDefault="001A51A1" w:rsidP="001A51A1">
      <w:r>
        <w:t>MAKREASASPVVRQIDKQFLVCSICLDRYRNPKVLPCLHTFCERCLQNYIPPQSLTLSCPVCRQTSILPERGVAALQNNFFITNLMEVLQRDPDSRGPHPGQGLDPVSAVTGQPLSCPNHEGKVMEFYCESCETAMCHECTEGEHREHVTVPLRDVVEQHKAALQQQLEAIRGRLPQLAAAIGLVSEISQQLVERKNEAVSEIGSTFEELEKALQQRKGLLVRDLEAICGAKQKVLQAQLDALRQGQENILSSCAFTEQALHHGTAPEVLLVKKQMSERLSELASQEFPEHPHENDQLDYVVETDGVRKSILNLGVLITTSATAHKTVATGEGLRHAVVGQPASLSVTTKDKDGELVRSGSASLRFQVTGPDGSVAESEVLDNKNGTYELLYTPRAEGDFMLSILLYGQPIRGSPFRVRAVKACDVPPSPDDVKRRVKSPSSGHIRQKAVRRPSSMYSSGKKKENPIEDELIFRVGSRGRE</w:t>
      </w:r>
      <w:r>
        <w:lastRenderedPageBreak/>
        <w:t>KGEFTNLQGISTSSAGRIVVADSNNQCVQVFSNEGQFRLRFGVRGRSPGQLQRPTGVTVDMNGDIIIADYDNRWVSIFSPEGKFKVRGGPGRGAVIRGPL</w:t>
      </w:r>
    </w:p>
    <w:p w14:paraId="1ACBA9FB" w14:textId="77777777" w:rsidR="001A51A1" w:rsidRDefault="001A51A1" w:rsidP="001A51A1"/>
    <w:p w14:paraId="1244B0CB" w14:textId="77777777" w:rsidR="001A51A1" w:rsidRDefault="001A51A1" w:rsidP="001A51A1">
      <w:r>
        <w:t>&gt;duTRIM7</w:t>
      </w:r>
    </w:p>
    <w:p w14:paraId="703F0E78" w14:textId="77777777" w:rsidR="001A51A1" w:rsidRDefault="001A51A1" w:rsidP="001A51A1">
      <w:r>
        <w:t>MGLGWFPPSQWPAVVPRCLPLCPWVLGPLGLPAKTLPMQKAGRFGRTPLSYTSAARREAMAAMFLPGNLQDEATCSVCLEFFKDPVSIECGHNFCRACIIKSWKDLEMDFPCPQCREVFQQKSFRPNRQLANMAEIISQFALRGAKGAEEDGLCAKHREALKLYCKDDRRTICVVCDRSREHRPHAVVPVDEASEEYKEKIQGRLDFLKKERQELLEFKVNDDKKTQELLKTIENERQKLLVEFEGLRQFLHDQEHILLGQLEKMEKSIAKRQNENISDLSKEITLLNKLITELEEKIQQPMLEFLKDVMSIISRSDDVKSHKPVPVCTDMKMHVCNFSLKTVVLEKVVKKFKENLRDELGRGEKEDLTLDPESANHLLILSADLKSVRMGCRKQELPDNPKRFDTNSRVLASTGFKSGRHYWEVEVGASDGWAFGVARESVRRKGLTQFSPEEGIWAVQQNGGRYWAVTSPQRTPLCLNQKLNKVRVYLDYEGEEVSFYNADNMQHIFTFNVAFQEKVFPLFSVCSTVTYIKLCP</w:t>
      </w:r>
    </w:p>
    <w:p w14:paraId="3E1B10AC" w14:textId="77777777" w:rsidR="001A51A1" w:rsidRDefault="001A51A1" w:rsidP="001A51A1"/>
    <w:p w14:paraId="2F5B72B9" w14:textId="77777777" w:rsidR="001A51A1" w:rsidRDefault="001A51A1" w:rsidP="001A51A1">
      <w:r>
        <w:t>&gt;duTRIM201</w:t>
      </w:r>
    </w:p>
    <w:p w14:paraId="624CEDAF" w14:textId="77777777" w:rsidR="001A51A1" w:rsidRDefault="001A51A1" w:rsidP="001A51A1">
      <w:r>
        <w:t>MRTLPPARSPRAPRMRGPAPSPHACAAPPPPAASRGGGAEGCGARERCAARGGDLGGGRGKKGEGSDMEAPPAPPAVPPAPCSAARSLQDELTCPVCLEYFTDPVLVAECGHNFCRACVTQCWEDSARRLCCPQCREPVPQRLFRPNRSLGNIVHIVRQLGLPPGPAEPPPGPPAPSPPLPAAAPPGPPGPPRCPRHGEPLRLFCVQDRRAVCVVCHLSREHRTHTVLPAEEAAHAAEISSSFQEVPQEHLSSLRKGREEAKAERERQSEDLLKQTEVERQKIVAECKELRGFLEEKEQLLLSRLEELDRDIVKRRDESVSRLSEEIAQLDKLLGEQGGENGPGNQSGQVVTTAGSSFESWMFCKPEAGFAELEKKLKSFSQKSAVLKEVLLEFKENLRFELENDTGDLSLDPDTANPYLVLSEDKRSVRLRSAPQELPANPKRFDYSFCVLAAEGFVAGRHYWEVEVGDGESWVLGAARESVRRKEKIDFAPEEGIWAVGLNWKGKNWDQYQAFTSPETPLSLCERPRKIGVYLDYEGGWVAFYNADNMAPIFTFTAAFTEKIFPFFWLFYVGSSLSLCN</w:t>
      </w:r>
    </w:p>
    <w:p w14:paraId="3C47418B" w14:textId="77777777" w:rsidR="001A51A1" w:rsidRDefault="001A51A1" w:rsidP="001A51A1"/>
    <w:p w14:paraId="14AA4BB6" w14:textId="77777777" w:rsidR="001A51A1" w:rsidRDefault="001A51A1" w:rsidP="001A51A1">
      <w:r>
        <w:t>&gt;duTRIM8</w:t>
      </w:r>
    </w:p>
    <w:p w14:paraId="64275344" w14:textId="77777777" w:rsidR="001A51A1" w:rsidRDefault="001A51A1" w:rsidP="001A51A1">
      <w:r>
        <w:t>MAENWKNCFEEELICPICLHVFVEPVQLPCKHNFCRGCIGEAWAKESGLVRCPECNQAYNQKPNLEKNLKLTNIVEKFNSLNLEKPPSVLHCVFCRRGPPLPAQKICLRCEAPCCQSHVQTHLQQPSTARGHLLVEADDVRAWSCPQHNAYRLYHCEAEQVAVCQFCCYYSGAHQGHSVCDVEIRRNEIRKMLMKQQDRLEEREQDIEEQLYKLESDKRLVEEKVSQLKDEVRLQYEKMHQILDEDLRKTMEILDKAQAKFCNENAAQVLHLNERMQEAKKLLSSVQVMFDKTEDINFMKNTKSVKILMDRTQNCTGGSLPPPKIGHLNSKLFLNEIAKKEKQLRKLLEGPLSTPVPFLQSIPMYPCTVSNSGAEKRKHSTAFPEGSFLEPSSGTVASQYMSQGASAGEGQSAQAMVPCSSTQHIVGLPSGPQPVHSGSVFNPSHYPNTTSSQQSVLSQYGGRKILVCSVDNCYCSSVSNHGGHQPYPRSGHFPWTVSSQEYSHPLPPAPAVPQSLPGLAVREWIDASQQHGRQDFYRVYGQPSAKHYVTS</w:t>
      </w:r>
    </w:p>
    <w:p w14:paraId="53B242DA" w14:textId="77777777" w:rsidR="001A51A1" w:rsidRDefault="001A51A1" w:rsidP="001A51A1"/>
    <w:p w14:paraId="78BB754A" w14:textId="77777777" w:rsidR="001A51A1" w:rsidRDefault="001A51A1" w:rsidP="001A51A1">
      <w:r>
        <w:t>&gt;duTRIM9</w:t>
      </w:r>
    </w:p>
    <w:p w14:paraId="4A8F9EC1" w14:textId="77777777" w:rsidR="001A51A1" w:rsidRDefault="001A51A1" w:rsidP="001A51A1">
      <w:r>
        <w:t>MEEMEEELKCPVCGSFYREPIILPCSHNLCQACARNILVQTPDSESPQSRRASGSAVSDYDYLDLDKMSLYSEADSGYGSYGGFASAPTTPCQKSPNGVRVFPPAAPPPPAALAPPPPPPRNACLTCPQCHRSLVLDERGLRGFPRNRLLEGVIDRYQQGRAAALRCQLCEKAPKEAAVMCEQCDVFYCEPCRLRCHPPRGPLAKHRLVPPAQGRVSRRLSPRKISTCTDHELENHSMYCVQCKSPVCYQCLEEGKHSSHEVKALGAMWKLHKSQLSQALNGLSDRAKEAKEFLVQLRNMVQQIQENSVEFEACLVAQCDALIDALNRRKAQLLSRVNKEHEHKLKVVRDQISHCTVKLRQTTGLMEYCLEVIKENDPSGFLQISDALIRRVHLTEDQWGKGTLTPRMTTDFDLNLDNGPLLQSIHQLDFVQMKVSSPVPAPPILQLEECCTHNNSATLSWKQPPLSTVQVEGYILEL</w:t>
      </w:r>
      <w:r>
        <w:lastRenderedPageBreak/>
        <w:t>DDGNGGQFREVYVGKETMCTVDGLHFNSTYSARVKAFNKTGVSPYSKTLVLQTSEVAWFSFDPASAHADIIFSNDNLTVTCNSYDDRVVLGKTGFSKGLHYWELSIDRYDNHPDPAFGVARIDVLKDAMLGKDDKAWAMYVDNNRSWFMHNNSHTNRTEGGITKGATVGVLLDLTRRTLTFSINEDQQGPVAFENLEGLFFPAVSLNRNVQVTLHTGLPVPEFYASRSAMQ</w:t>
      </w:r>
    </w:p>
    <w:p w14:paraId="02CA2A28" w14:textId="77777777" w:rsidR="001A51A1" w:rsidRDefault="001A51A1" w:rsidP="001A51A1"/>
    <w:p w14:paraId="20C0046B" w14:textId="77777777" w:rsidR="001A51A1" w:rsidRDefault="001A51A1" w:rsidP="001A51A1">
      <w:r>
        <w:t>&gt;duTRIM207</w:t>
      </w:r>
    </w:p>
    <w:p w14:paraId="01764615" w14:textId="77777777" w:rsidR="001A51A1" w:rsidRDefault="001A51A1" w:rsidP="001A51A1">
      <w:r>
        <w:t>MMESGKRNADLEEWDAKIRKLTEEFEESDTELEECDTENEIGELTAEIDNLTAELEERDRKIRKLTSDLGECDTKIKERDRKITKLSAEIRRLTALLGDRDKQLRKLTAELAKCDATIRLFTVELGERHTKIGELTAEVGDYDRQLRKHAAELVERDEKIREHEAEIRRLTELLENRDLEARNQDALIRKLTEELEELKGLEADESSEDLEESDLERDELTEELDEITEELGERDKKIEELTEELAKQTAQIDELTTELGERDAKIDELSAEMEKRDRKIDELTAELEEYKAKMRKCMEEHRKEEEKLANVTLDPETAHPRLILSKDQKSVRWEYMLQESPDSPERFDADPCVLGCEAFTSGRHYWVVDLAEGQYCAVGVSRESLPRKGPVSFNPEEGIWAVQQWGFKNRALTSPPTLLNLPRVPKKIRISLDYEWGEVAFFDVENKVPIFTFPPASFAGERIRPWFWVELGSLSLVR</w:t>
      </w:r>
    </w:p>
    <w:p w14:paraId="316B4981" w14:textId="77777777" w:rsidR="001A51A1" w:rsidRDefault="001A51A1" w:rsidP="001A51A1"/>
    <w:p w14:paraId="7BEFA457" w14:textId="77777777" w:rsidR="001A51A1" w:rsidRDefault="001A51A1" w:rsidP="001A51A1">
      <w:r>
        <w:t>&gt;duTRIM208_NCBI_GeneID:110354628_</w:t>
      </w:r>
      <w:proofErr w:type="gramStart"/>
      <w:r>
        <w:t>ProteinID:XP</w:t>
      </w:r>
      <w:proofErr w:type="gramEnd"/>
      <w:r>
        <w:t xml:space="preserve">_038043779.1 </w:t>
      </w:r>
    </w:p>
    <w:p w14:paraId="33809814" w14:textId="77777777" w:rsidR="001A51A1" w:rsidRDefault="001A51A1" w:rsidP="001A51A1">
      <w:r>
        <w:t>MASAASRARERGEEGAHHIAPKHRPDPEHLSCGGGTAKSCPERGRLGDAEAISHRNHLRKGNFQPKLHLEHLAEKLKLLGLEGGGEEEQLCSWHKRTFAFRRDAKASGCGAPRACGEAHREEPAQEDREQIHRDLENLKKQREELLELKASGERRCQGYLTQTEAERQKIVSEFRQLRRFLKDQEVVLLAQLGELDREVMRRQEEEEAKVSGEISLLDILIWEAERKLEQPTSGFLQSARSTMGRWETSSTRRMMETFSDLERRLRVISQQNDILREALGRFQDILPSELEKEVEPSLGGEGKAFITLDPDTAHASLIVSRDRRGVRWMDAGQDLPPNPRRFDVFCCVLGHRGFTTGRHSWEVEVVAGGTWALGVARNSLSRRGCLEFRPEEGIWAVGRCGNRYRAFASPPTTLPTSGNPRRIRVVLDYEGEQVAFYFAEQLPPVFTFQKACFGGESIFPFFWVGRGSHLRLCP</w:t>
      </w:r>
    </w:p>
    <w:p w14:paraId="6756F9E0" w14:textId="77777777" w:rsidR="001A51A1" w:rsidRDefault="001A51A1" w:rsidP="001A51A1"/>
    <w:p w14:paraId="0EBCF293" w14:textId="77777777" w:rsidR="001A51A1" w:rsidRDefault="001A51A1" w:rsidP="001A51A1">
      <w:r>
        <w:t>&gt;duTRIM213</w:t>
      </w:r>
    </w:p>
    <w:p w14:paraId="01B2AFF9" w14:textId="77777777" w:rsidR="001A51A1" w:rsidRDefault="001A51A1" w:rsidP="001A51A1">
      <w:r>
        <w:t>MGGVPKPGGGPEVTGVSRRHGGEVPQPSGSRSCEAPLPPRAPLPVPKAKELQSQAGSRTLGPSAMAGSSEAAAELQEEATCAICLDLFRSPVMLDCGHNFCQACIGLCWARSAGAPSCPQCRQALPSRSLRPNRQLGNIAARLRRLGQTVEPRQEQNQSELESLRRERGELEEQLKKERCTCQGYLDKVKAERQKIESEFKQLHQCLEEQECLLMARLGELERQIETRVKEKADKLSKRIFHLDGLIREKEESQLSGCEFPQDTGDILGRCEKGKFQQKEWTSQNLEKAAGVCSKKPPELEETARKLQDASTTALREEGEESQGLYTKVNVTLDPDTAQSRLILSEDGKSVMQGATQQHRPDSTKRFDPWPCVLGCEGFDSGRPCWEVEVGSGSCWAVGVALESVRRKGPIDMNPVGGIWAVGQYKEKFQALTSPTPTPFLPSMVPRRVRVCLNHAEGRVTFVNADNEATIFTFLQATFSGKRIYPWFWVGKGSQLKL</w:t>
      </w:r>
    </w:p>
    <w:p w14:paraId="3F158A45" w14:textId="77777777" w:rsidR="001A51A1" w:rsidRDefault="001A51A1" w:rsidP="001A51A1"/>
    <w:p w14:paraId="3866565B" w14:textId="77777777" w:rsidR="001A51A1" w:rsidRDefault="001A51A1" w:rsidP="001A51A1">
      <w:r>
        <w:t>&gt;duTRIM13</w:t>
      </w:r>
    </w:p>
    <w:p w14:paraId="490BB102" w14:textId="77777777" w:rsidR="001A51A1" w:rsidRDefault="001A51A1" w:rsidP="001A51A1">
      <w:r>
        <w:t>MELLEEDLTCPICCSLFDDPRVLPCSHNFCRKCLEGILEGNVRNVLWRPAPFKCPTCRKETPVTGVTSLQVNYSLKGIVEKYNKIKVAPKMPVCKVHSGQPLNIFCRTDMQLICGVCATRGDHTKHVFCSIEEAYSQEKRAFETLFQGFETWRCGDALSRLDTLETSKRKALQMLTKDSDKVKEFFEKLQHTLEQKRNEILSDFETMKLAVMQAYDPEINKLNAILQEQRMAFNIAEAFKDVSEPIIFLQQMQEFREKIKVLKETPLPCSNVDVSPTMKSFDTSQWNGIKLVDVDKLALPQENSTLKLKIPSVFSRRLIVTTLICLLLLAVTRMSFVESVVDNLQGWKSQLFTISLSYLADTVEIADHAVFYWEQMTDGASLLSEKCKNYTLVVLDNVAQFVCKYKLL</w:t>
      </w:r>
    </w:p>
    <w:p w14:paraId="60926C4C" w14:textId="77777777" w:rsidR="001A51A1" w:rsidRDefault="001A51A1" w:rsidP="001A51A1"/>
    <w:p w14:paraId="6C517FE4" w14:textId="77777777" w:rsidR="001A51A1" w:rsidRDefault="001A51A1" w:rsidP="001A51A1">
      <w:r>
        <w:lastRenderedPageBreak/>
        <w:t>&gt;duTRIM14</w:t>
      </w:r>
    </w:p>
    <w:p w14:paraId="0DA43755" w14:textId="77777777" w:rsidR="001A51A1" w:rsidRDefault="001A51A1" w:rsidP="001A51A1">
      <w:r>
        <w:t>MALGEPRRGCGAHAGRPLELLCEDCGRCVCALCPALGPHRGHRACLLHHAARHRQELLTLCLKDLEERKEQEAGNRRCIEQAANDLKAHAAMTKKQLSDRMTELQLLLREEESLARNLIDEKTQQALEAHGQQMESCQEKLAALDTFSYRIREMQQNNDIIQFLEKSIEIEKELQESKSQLEQCHPIPLSFEHVLNYYKHLMTGLQSVLQKPLEVRLKEDVFSSLNATTKKEPGTMLKTMSPVDRLLFLKHARSPTWEYDSLHPRLKLSDDRLVVSCNWRRIFYPCGPQRFDKLWQVLSRDGFLSGSHYWEVDLLQAGTGWWIGAAYPSIGRKGDSETCRLGWNRASWCIKRFDFEYWAFHKGERIPLTVEDDPDRVGVFLDYEAGILSFYNVTDGMAHLHTFRCKFTEPVYPALRLWEGSIGTCKLT</w:t>
      </w:r>
    </w:p>
    <w:p w14:paraId="6FEB61C3" w14:textId="77777777" w:rsidR="001A51A1" w:rsidRDefault="001A51A1" w:rsidP="001A51A1"/>
    <w:p w14:paraId="34126449" w14:textId="77777777" w:rsidR="001A51A1" w:rsidRDefault="001A51A1" w:rsidP="001A51A1">
      <w:r>
        <w:t>&gt;duTRIM18</w:t>
      </w:r>
    </w:p>
    <w:p w14:paraId="409E1478" w14:textId="77777777" w:rsidR="001A51A1" w:rsidRDefault="001A51A1" w:rsidP="001A51A1">
      <w:r>
        <w:t>METLESELTCPICLELFEDPLLLPCAHSLCFNCAHRILVSHCATNEPVESITAFQCPTCRYVITLSQRGLEGLKRNVTLQNIIDRFQKASVSGPNSPSETRRERAFDSNSMSSCEKVLCQFCDQDPAQEAVKTCVTCEVSYCEECLKATHPNKKPFTGHRLIEPIPDSHIXGLMCLEHEDEKVNMYCVTDDQLICALCKLVGRHRDHQVAALSERYDKLKQNLESNLTNLIKRNTELETLLAKLIQTCQHVEVNASRQETKLMEECDQLIEIIQQRRQIIGTKIKEGKVVRLRKLAQQIANCKQCIERSTSLISQAEQSLKENDHARFLQTAKNITERVSMATASSQVLIPEINLNDTFDTFALDFTREKKLLECLDYLTAPNPPTIREELCTASYDTITVHWTSDDEFSVVSYELQYTIFTGQANVVSLCNSADSWMIVPNIKQNHYTVHGLQSGTKYIFIVKAINQAGSRNSEPGKLKTNSQPFKLDPKSAHRKLKVSHDNLTVERDETSSKKSHTPERFTSQGSYGVAGNVFIDSGRHYWEVVISGSTWYAIGISYKSAPKHEWIGKNSASWVLCRCNNTWVVRHNSKEIPIEPAPHLRRVGILLDYDNGSLAFYDALNSLHLYTFDITFGQPVCPTFTVWNKCLTIITGLPIPDHLDSSEQLA</w:t>
      </w:r>
    </w:p>
    <w:p w14:paraId="0B84122B" w14:textId="77777777" w:rsidR="001A51A1" w:rsidRDefault="001A51A1" w:rsidP="001A51A1"/>
    <w:p w14:paraId="64B9B58A" w14:textId="77777777" w:rsidR="001A51A1" w:rsidRDefault="001A51A1" w:rsidP="001A51A1">
      <w:r>
        <w:t>&gt;duTRIM19.1_NCBI_GeneID:113844857_</w:t>
      </w:r>
      <w:proofErr w:type="gramStart"/>
      <w:r>
        <w:t>ProteinID:XP</w:t>
      </w:r>
      <w:proofErr w:type="gramEnd"/>
      <w:r>
        <w:t xml:space="preserve">_038040928.1 </w:t>
      </w:r>
    </w:p>
    <w:p w14:paraId="437658A2" w14:textId="77777777" w:rsidR="001A51A1" w:rsidRDefault="001A51A1" w:rsidP="001A51A1">
      <w:r>
        <w:t>MPGSTEPPRPSGTPDAGPAASTEPSVPMEPAPPRPQEQEEEEDFQFVLCEGCRQESPSLKLLTCLHSLCLGCLSEKKPVGQCPVCQEPIPQPNGIPEVDNVLFASLQARLRVYRRIVSGALSCSRCRREPAAVWCSECEEFLCPGCFEDHQWFFKKRSHEARKVEELRAESAHRFLEGTKKSCTLFCSSHGHTEQGHITSIYCKKCEKALCCSCALLDAQHSPFYCDIRAEIQRRQEELAAAGRELARRRGGFEASRAALQEEAARLEAASGETRELIRQRVEQLVRLVRREEAELLGLVERRREQGRRELAGELRRVEGVLRRMEAGERLVEKMRLYATEQEVMDMQPFVREALRELQRLRPPVAGGRAQHGDFAECRARLQALAERVEAHAGTSSQAVPVVEVALENDQQEEPTQRGSPGIVPTFTISLGDMQLPTATVRCKRWRPQVERGSQASPKVLKLEHNTTADPSEPSSTQRDSRGEPSTSATSHNCSSVPKAGRSHADDAEDNSIIISSEDSEEDTVVSVTPDLPPC</w:t>
      </w:r>
    </w:p>
    <w:p w14:paraId="2E330F1A" w14:textId="77777777" w:rsidR="001A51A1" w:rsidRDefault="001A51A1" w:rsidP="001A51A1"/>
    <w:p w14:paraId="77D72086" w14:textId="77777777" w:rsidR="001A51A1" w:rsidRDefault="001A51A1" w:rsidP="001A51A1">
      <w:r>
        <w:t>&gt;duTRIM19.2_NCBI_GeneID:101796105_</w:t>
      </w:r>
      <w:proofErr w:type="gramStart"/>
      <w:r>
        <w:t>ProteinID:XP</w:t>
      </w:r>
      <w:proofErr w:type="gramEnd"/>
      <w:r>
        <w:t xml:space="preserve">_038040922.1 </w:t>
      </w:r>
    </w:p>
    <w:p w14:paraId="1307AAD8" w14:textId="77777777" w:rsidR="001A51A1" w:rsidRDefault="001A51A1" w:rsidP="001A51A1">
      <w:r>
        <w:t>MAGKYPLFGGHPLFGGRSLLVVVPSLVVSPPWWQSHSCQRLLPAHCWVLDGMDGKQGTAPPRTKRAMEMLCRAPRPLQAPCPPGKAPLVAEPFLPAISRGLCAAGLPTSKVEPGSSAGEIESGLKEQKEGAEGAEANGRLGGELGVPHSTMASPDQQQQQQQQQQEEEEDFQFVLCEGCRQESPSLKLLTCLHSLCLGCLSEKKPVGQCPVCQEPIPQPNGIPEVDNVLFASLQARLRVYRRIAGGAELLCDNCRREGEYWCSECEEFLCTTCFEAHQRYLKRESHEARKVTDIRAGALKDFLQGTRRTGSLACSNPTHKNQTLSIYCKKCEKPVCCICALLDTQHAGQHCDIGAEIQRRQEELAAAGRELARRRGGFEASRAALQEEAARLEAASGETRELIRQRVEQLVRLVRREEAELLGLVERRREQGRRELAGELRRVEGVLRRMEAGERLVEKMRLYATEQEVMDMQPFVREALRELQRLRPPAAGGRAQHGDFAECRARLQALAERVEGHAEAAPAPATEDSHQAPSTSTPAKRKTDKDTNTLPSPVKVMKVEEDDDGWNMLAEPQRLSCEEQPGTSFLRLAMDDNLLEGMLDGNGGLCGSDSNNPSLESAEEDSVDEDSKDSSLLEGLGNMLDDGTSEEHLGFPIRLQNTMDTRQGSLVFFDVKILKNEIIQMAVIDGEQILPVLIQPVKCLPSLMAKNSVCEVGLRSLLGHLYAVHQPILGGFRFCSLPLPTLLEALTVLGKREEFSAAVYGFLDILPLIKEKVPERDNYRLKNLASSYLWRDLS</w:t>
      </w:r>
      <w:r>
        <w:lastRenderedPageBreak/>
        <w:t>DHSAMESARAVKDLCEVLDIDLLRTPRLVLSHASLECWVSLQPLLEEKLLNKASAQRLASCNVGLSELWSCHRHDPGQGLQKLRALLNAHRHGSEKKIRTLSKVQLYFQRQQEDSREAPAGSNVPKDVKNKEN</w:t>
      </w:r>
    </w:p>
    <w:p w14:paraId="2831E52E" w14:textId="77777777" w:rsidR="001A51A1" w:rsidRDefault="001A51A1" w:rsidP="001A51A1"/>
    <w:p w14:paraId="1D31DED8" w14:textId="77777777" w:rsidR="001A51A1" w:rsidRDefault="001A51A1" w:rsidP="001A51A1">
      <w:r>
        <w:t>&gt;duTRIM23</w:t>
      </w:r>
    </w:p>
    <w:p w14:paraId="1D3EC2BD" w14:textId="77777777" w:rsidR="001A51A1" w:rsidRDefault="001A51A1" w:rsidP="001A51A1">
      <w:r>
        <w:t>MAALAVNRAGAAQDGGRASSTAGSSSRGSAGAAVKVLECGVCEDVFSLQGDKVPRLLLCGHTVCHDCLTRLPLHGRAVRCPFDRQVTELGDSGVWGLKKNFALLELLERLQNGPAGQCGTAEEAIGLSGESIIRCDEDEAHVASVYCTVCATHLCADCSQLTHSTKTLAKHKRVPLADKPHEKTMCSQHQVHAIEFVCLEEGCQASPLMCCVCKEYGKHQGHKHSVLEPEANQIRASILDMAHCIRTFTEEISDYSRKLVGIVQHIEGGEQIVEDGVGMAHTEHVPGTAENARSCVRAYFSDLHETLCRQEEMALSVVDAHVREKLIWLRQQQEDMTILLSQVSTACLHCEKTLQQDDCRVVLAKQEITRLLETLQKQQQQFTELADHVQLDASIPVTFTKDNRVHIGPKMEIRVVTLGLDGAGKTTILFKLKQDEFMQPIPTIGFNVETVEYKNLKFTIWDVGGKHKLRPLWKHYYLNTQAVVFVIDSSHRDRVSEAHSELAKLLTEKELRDALLLIFANKQDVAGALSVEEITELLSLHKLCCGRSWYIQGCDARSGTGLFEGLDWLSRQLVAAGVLDVA</w:t>
      </w:r>
    </w:p>
    <w:p w14:paraId="0BC17DF7" w14:textId="77777777" w:rsidR="001A51A1" w:rsidRDefault="001A51A1" w:rsidP="001A51A1"/>
    <w:p w14:paraId="190A3424" w14:textId="77777777" w:rsidR="001A51A1" w:rsidRDefault="001A51A1" w:rsidP="001A51A1">
      <w:r>
        <w:t>&gt;duTRIM24</w:t>
      </w:r>
    </w:p>
    <w:p w14:paraId="377F0087" w14:textId="77777777" w:rsidR="001A51A1" w:rsidRDefault="001A51A1" w:rsidP="001A51A1">
      <w:r>
        <w:t>MEEAAAAVAAAAAAATAAAAGGALPCPVDRGGGAAALSGENEAESRQGPAERGGEAAPLNLLDTCGVCGQPIQSRRPKLLPCLHSVCLRCLPPPDRYLMLPPAGPPVPTAAPHKEPQPPAPPSPPGSSPLHCTPVGVIRCPICGQECAERHIIDNFFVKDTTEVPSSTVEKSNQVCTSCEDNAEANGFCVECVEWLCKTCIRAHQRVKFTKDHTVRQKEEVSPEAVGVTSQRPVFCPYHKKEQLKLYCETCDKLTCRDCQLLEHKEHRYQFIEEAFQNQKVIIETLITKLMEKTKYIKYTGKQIQNRILEVNQNQKQVEQDIKVAIFTLMVEINKKGKALLHQLETLAKEHRMKLLQQQQEVAGLSKQLEHVMNFSKWAVSSGSSTALLYSKRLITYRLRYLLRARCDASPVTNNTIQFHCDPSFWAQNIFNLGSLVIEDKETPPHMPKSPVMETNLQPAGNLPSNQLSKFPTQINLAQLRLQHMQQQVMAQRQQAQRRAGPVGLPNPRMPGAMQQPPASHQAPPRLIHFQNHNPKSNGSAPPAQQMRFPPSQNLPRQAIKLNPLQMAFLAQQAIKQWQVGNGQTSTATSAASNITSTPSSPTVTSAAGCDGKTYGAPVIDLSSPVGSSYNLPSLPDIDCSGNITLDTVARKDGTAEQSQAKPPSNRTVQSPNSSVPSPGLSGGVSVTNIHPPIRSPSASSVGSRESSGSSSRPLGADSTHKVPVVMLEPIRIKQESSAPNENFDFPIVIVKQETEEESRPRNTTFSRSILTSLLLDGNHNSTSDEAVIRTDAPDSTDDQPGILLENTTTGKSGWIGPSHTGEGRKEDDPNEDWCAVCQNGGELLCCEKCPKVFHLSCHVPSLMNFPSGEWICTFCRDLSKPEVEYDCDKPAHSPEKRKLEDTVGLAPIDRRKCERLLLYLYCHEMSLAFQDPVPPTVPDYYKIIKKPMDLSTIKKRLQVTSSFYTKPEDIVADFRLIFQNCAEFNEPDSEVADAGMKLEAYFEELLTSLYPERKFPVQPNCQSERENTELSDDSDDDFVQPRKKRLKGEDRQLLK</w:t>
      </w:r>
    </w:p>
    <w:p w14:paraId="1E43FE68" w14:textId="77777777" w:rsidR="001A51A1" w:rsidRDefault="001A51A1" w:rsidP="001A51A1"/>
    <w:p w14:paraId="31839A93" w14:textId="77777777" w:rsidR="001A51A1" w:rsidRDefault="001A51A1" w:rsidP="001A51A1">
      <w:r>
        <w:t>&gt;duTRIM25</w:t>
      </w:r>
    </w:p>
    <w:p w14:paraId="20CDB51F" w14:textId="77777777" w:rsidR="001A51A1" w:rsidRDefault="001A51A1" w:rsidP="001A51A1">
      <w:r>
        <w:t>MAALTRAVSEPNLAGLEEDLTCSICLSLFDTPVTVPCGHNFCASCLDLTWAELDAGFSCPQCRTTFPGRPQLRKNTVLCRVVEQLQGCTAAEEQQKQEDEEDEAVAEEAASPVYCDSCLQAHAAQTCLTCMASFCAEHLQPHHDSPAFRDHQLCPPVRDLQQRKCSQHNKVFEFFCKQHGTCICSLCLLSHKLCNASPLQQAKAEAESALKKKLTELHNHSEKATRAMNSVKTSQTQTAETAARKRDLMRNEFLEIKALIEEKENQIFKVIMEEEKRVCTKFDYIYTVLGSKKNEIQSLRDQIEMALTEHDDVLFLKRAAALQRASTKEVFVPVIEMDQNLIHTAYQSAINLKEMVKLTVSQPKEKKTEGCYWPSWPQGHSAGLWSSGCLPGTPGPFPLRWSPTEKQTARKAKPPQAAALNRPVPGRKPVGPQRPNKEKKPSQVQEPLQEEADNRAPNMGAPSTAATTAGASKAATAANTKDLISSFLQKDREELLQYAANITLDFNTAHNKVHLSERYTKMSVSDTPLNYNHHPQRFTYCSQVLGFQCFKRGIHYWEVELQQKNFCAIGICYGSMDREGPDSRLGRNSSSWCIEWFNSKISAWHNDVEKNLPNVKATKIGVLLHCEGGFVIFLAVGEKLNLIYKFKTQFTEALYPAFWVFSSGTVLSLCQMKK</w:t>
      </w:r>
    </w:p>
    <w:p w14:paraId="0EAA3730" w14:textId="77777777" w:rsidR="001A51A1" w:rsidRDefault="001A51A1" w:rsidP="001A51A1"/>
    <w:p w14:paraId="3313E682" w14:textId="77777777" w:rsidR="001A51A1" w:rsidRDefault="001A51A1" w:rsidP="001A51A1">
      <w:r>
        <w:t>&gt;duTRIM206</w:t>
      </w:r>
    </w:p>
    <w:p w14:paraId="1D7EDA4D" w14:textId="77777777" w:rsidR="001A51A1" w:rsidRDefault="001A51A1" w:rsidP="001A51A1">
      <w:r>
        <w:t>MAECDPLESLQKEASCSICLDYFSDPVSINCGHSFCRDCITRCSGKSDRRFACPQCRGIAQKRKFRPNRELRNLAEIAKKLISRVGDAARAGGVCPKHQEPLKLFCQEDQTAICVVCDRSQAHRAHTVAPIEEAAQECKEHIQSKLKSLKDERERLQGLKVMGEKRSQKHLQQARAERWKIMSVFKQLHQFQDEQERLLLMWLEDTEKEIVQTQSENDRRISAEISHLGNLIRELEGMNPQPENKSLQDARSALTRCDTRAFQHLSEKFPRVEKSLKDLSQKNIILKEALRKFKESLPVELDVQWANVTLDPDTANPHLVLSEDRRSVRWDETPQNLPDNPQRFDTYCSVLGHEGFTAGRHYWEVQLGNRGFWAVGVARDSAWRKGWISLDPSQGIWAVGICGDRFQAFTSFETVQPLNGRPRTIRVSLDYDKGQVAFFDADNETLAFAFTPTSFNGEKILPFFWVWESKIQLAP</w:t>
      </w:r>
    </w:p>
    <w:p w14:paraId="268983FB" w14:textId="77777777" w:rsidR="001A51A1" w:rsidRDefault="001A51A1" w:rsidP="001A51A1"/>
    <w:p w14:paraId="0498FD05" w14:textId="77777777" w:rsidR="001A51A1" w:rsidRDefault="001A51A1" w:rsidP="001A51A1">
      <w:r>
        <w:t>&gt;duTRIM205</w:t>
      </w:r>
    </w:p>
    <w:p w14:paraId="7C2F4B35" w14:textId="77777777" w:rsidR="001A51A1" w:rsidRDefault="001A51A1" w:rsidP="001A51A1">
      <w:r>
        <w:t>MASQSPSESLQGEASCSICLGFFQDPVSIHCGHNFCRECITRCWEGLEANFSCPQCRQTASHKSFRPSRELAKIAEIAQQLSLQAGRGAAGHEGWCQQHQEALKLFCKEDQQPICMVCDRSQAHRLHTVLPAEEAAQEYKEEIQARLELLKEEREKYLESRKSRARKNLHLEKTKNEGKKIVCEFEQLHQFLKDQERLLLTQLADLDRAITRVQEEAVVKVSEEMAHLDTLIWEMEGKFQQPASKFLLDVRRLLKSCEVMKFNPPVEISPHLERRLEDFLQKNVLVRCTLRKCQDSLMFKLQEPTNVTLDPATAHPNLHLSEDRKQVRGQLVPQDLPDNPERFDFEPCVLGCQGFTSGRHFWEVEVGQGGVWAIGVARETAKRKGPMSLTPKEGIWALEAYHSLTSPRANVRLNQLPRKIRVSLDYEGGRVAFFSSDDDAPILVYSRAAFNGERVLPWFKMGMGARLQEITQNSSSEEQSMTGQLMSPLDWVGFRSPLRICP</w:t>
      </w:r>
    </w:p>
    <w:p w14:paraId="3D651868" w14:textId="77777777" w:rsidR="001A51A1" w:rsidRDefault="001A51A1" w:rsidP="001A51A1"/>
    <w:p w14:paraId="6A6613D6" w14:textId="77777777" w:rsidR="001A51A1" w:rsidRDefault="001A51A1" w:rsidP="001A51A1">
      <w:r>
        <w:t>&gt;duTRIM203_NCBI_GeneID:101791534_</w:t>
      </w:r>
      <w:proofErr w:type="gramStart"/>
      <w:r>
        <w:t>ProteinID:XP</w:t>
      </w:r>
      <w:proofErr w:type="gramEnd"/>
      <w:r>
        <w:t xml:space="preserve">_012953800.3 </w:t>
      </w:r>
    </w:p>
    <w:p w14:paraId="6913F293" w14:textId="77777777" w:rsidR="001A51A1" w:rsidRDefault="001A51A1" w:rsidP="001A51A1">
      <w:r>
        <w:t>MAAPSPVPKLPSEASCPICLEYFRDPVSIHCGHNFCRACITRCWEWSTANFSCPQCKETAPERSFRPSRELARVLEIAKRLSLQAARGDVVEEEGCERHREPLNIFCKDDETFICVICRESRLHRAHTMLPVQEAVQEYKGQIQAHLQTLKEDRDRLLGFREAEMRRNWEYLEKTEAERQKVLSTFEGLRLFLEDQARHLLAQLAELERAIEKIQEENITNLTKEISHLDTLIQELEEKCQEPASKFLQDIRGTLSRFGKENFQQPTLLLPELENKISHFREKNIALEETLRNFKDILMFELPEKMNVTLDPATAHPQLAVSEDRRSVKWEDAQQDASDEGFGPDPSVLGCEGITSGRCCWEVEVTPKGSWAVGVARESLKRREETPVSPEIELWSMGLCEDQFWALTSFERTPLSQIQVPRRVRITLDYERGQVAFFDVDRKALIFIFSAASFKGESVHPWFLVWSEGSRITLCP</w:t>
      </w:r>
    </w:p>
    <w:p w14:paraId="3D4DD894" w14:textId="77777777" w:rsidR="001A51A1" w:rsidRDefault="001A51A1" w:rsidP="001A51A1"/>
    <w:p w14:paraId="6E7A842C" w14:textId="77777777" w:rsidR="001A51A1" w:rsidRDefault="001A51A1" w:rsidP="001A51A1">
      <w:r>
        <w:t>&gt;duTRIM28</w:t>
      </w:r>
    </w:p>
    <w:p w14:paraId="6D2D8717" w14:textId="77777777" w:rsidR="001A51A1" w:rsidRDefault="001A51A1" w:rsidP="001A51A1">
      <w:r>
        <w:t>MSSPAKRPDAAAANGGPSEGAVVNCPVCKQQCYLQDVVENYFLKDNRPETAPDSQASTQCCTSCEDNAPATSFCVECSEPLCETCVEAHQRVKYTKDHTVRAAGNARAKEGEHAVYCAVHKSEPLVLFCQTCDVLTCRDCQLNAHKDHQYQFLEDAVRNQRKMLATLVKRLGDKHASLQRSTKEVRSSIRQVTDVQKRVQVDVKMAILQIMKELNKRGKVLVSDAQKVTEGQQEKLERQHWAMTKLQRHQEHVLRFTSWALESDNSTALLLSKKLIYFQLHRALKMIVDPVEPQGDMKFKWDLNAWTKSAESFGTIVSERSLPPPPLSPQPPAASPTAGPSQGSPHTTVVSEGQYAPSPLLQPPEGPQIGDKDGGGPPGDPQEGGGGLGTPQLPSGTAELGCPNLSPPHLDPQVTETPRDAGAELGNSSPEAAVTGTKRRKQRGSPPGEEKFVKKLLVKRSHPPGALGSPLLRKVPRVSLERLDLDLAGAAQPPSFRVFPGTTAEEFNLIIIERGGAQPWTPSSSRGGRNPGPPPCGDLGIYLWTSAPRGAAPHGIHSMPAPSRERAGRGGIHPRPLPGFPEIPGIRSCPPRPYRNVSCCRVCCQAGAVVMCDLCERCYHLDCHLPALHEVPGHDWLCLLCQDPAPPGEDPGPTEEQPPALSPTDQRKCEYVLLQLLCHEPWRPLHRLSSSLEGCDAIDLTLIRAKLQGKLSPGYGHPEEFARDVWRMIRQFNRLTEDKADVQSILGLQRFFEERLSAAFGDRKFCAALESLGPLDGAEVSQAPPPTLLAP</w:t>
      </w:r>
    </w:p>
    <w:p w14:paraId="06A467FB" w14:textId="77777777" w:rsidR="001A51A1" w:rsidRDefault="001A51A1" w:rsidP="001A51A1"/>
    <w:p w14:paraId="6C35CDF1" w14:textId="77777777" w:rsidR="001A51A1" w:rsidRDefault="001A51A1" w:rsidP="001A51A1">
      <w:r>
        <w:lastRenderedPageBreak/>
        <w:t>&gt;duTRIM29</w:t>
      </w:r>
    </w:p>
    <w:p w14:paraId="672A7482" w14:textId="77777777" w:rsidR="001A51A1" w:rsidRDefault="001A51A1" w:rsidP="001A51A1">
      <w:r>
        <w:t>METGSAARTNGTAGKPEDVKSPSAPKKDEEVKKNSNPGGGEKEPMKGTGGTSLETGQIKSSLFSGSDWKRPIIQFVESSDEKRSTYFSMDSADSKKMQYSSGQIGDMRRPPXSFADKGDLRKSLFSLDSKKSFLPNEGEGRKPLFSGGQMGDMKKSSLPLVETGDLRRATFNKVPDRAAGSRPRVKLEDVLCDSCIDNKQKAVKSCLVCQASFCELHLKPHLEGAAFRDHQLLDPIRDFEARKCPVHGKTMELFCQTDQMCICYLCMFQEHKNHSTVTVEIEKAGKEAELSLQKEQLQLKIIEVEDEMDKWQKERDRIKNYTTNEKATVDQHFKELIRDLERQRDEVKAALDQREKIASENVKEIVDELEERAKLLREDKENREQIHQISDSVLFLQEFGALMRNYVPPPSLPTYSVLLEGESMSPSMGLLRDDLLNVCMRHVEKICKADLGRNFIERNHMENGDHRFMMNNYEWNQPDNLKRFSMFLSPKASFNPRSWEFSSFQATEETLGNGTKLPFQFSSVGQNPPGDFSKQSDGSLFTKTAYPSIVRHQSAKVTPQTWKSSKQSVLSHYRPFYVNKGNGATSNEAP</w:t>
      </w:r>
    </w:p>
    <w:p w14:paraId="62C49709" w14:textId="77777777" w:rsidR="001A51A1" w:rsidRDefault="001A51A1" w:rsidP="001A51A1"/>
    <w:p w14:paraId="2AE31F1E" w14:textId="77777777" w:rsidR="001A51A1" w:rsidRDefault="001A51A1" w:rsidP="001A51A1">
      <w:r>
        <w:t>&gt;duTRIM32</w:t>
      </w:r>
    </w:p>
    <w:p w14:paraId="662D9C7C" w14:textId="77777777" w:rsidR="001A51A1" w:rsidRDefault="001A51A1" w:rsidP="001A51A1">
      <w:r>
        <w:t>MATTALKNRTKTIGALWNKCEYRAWHRLKAASKAMASAPHLNSDALREVLECPICMESFTEEHLRPKLLHCGHTICKQCLEKLLANSINGIRCPFCSKITRITNLAQLTDNLTVLKIIDTAGLGEVVGLLMCKVCGRRLPRHFCKSCGLVLCEPCKEASHVPQGHSVIAIKEAAEERRREFGTRLARLRELMDDLQKRKASLEGVSRDLQSRYKAVLQDYSKEERKIQEELARSRKFFTTSLSEVEKVNNQVMEEQAYLLNLAEVQILSRCDYFLAKIKQGDIALLEEAADEEEPELTNSLPRELTLQEVELLKVSHVGPLQIGQVVKKPRTVNVEESLMETASSSSSSVSFREPELQEEASCTPHASPAKPRMPEAAASIQQCHFIKRMGSKGSLPGMFNLPVSLHVTQQGEVLVADRGNYRIQVFTRKGFLKEIRRSPSGIDSFVLSFLGADLPNLTPLSVTMNCHGLIGVTDSYDNSVKVYTMDGHCVACHRSQLSKPWGIAALPSGQFVVTDVEGGKLWCFTVDRGVGVVKYSCLCSAVRPKFVTCDAEGTIYFTQGLGLNLENRQYEHHLEGGFSIGSVGPDGQLGRQISHFFSENEDFRCIAGMCVDARGDLIVADSSRKEILHFPKGGGYNILIREGLTCPVGIAITPKGQLLVLDCWDHCIKIYSYHLRRYSTP</w:t>
      </w:r>
    </w:p>
    <w:p w14:paraId="7ED93209" w14:textId="77777777" w:rsidR="001A51A1" w:rsidRDefault="001A51A1" w:rsidP="001A51A1"/>
    <w:p w14:paraId="6D61802C" w14:textId="77777777" w:rsidR="001A51A1" w:rsidRDefault="001A51A1" w:rsidP="001A51A1">
      <w:r>
        <w:t>&gt;duTRIM33</w:t>
      </w:r>
    </w:p>
    <w:p w14:paraId="507F1065" w14:textId="77777777" w:rsidR="001A51A1" w:rsidRDefault="001A51A1" w:rsidP="001A51A1">
      <w:r>
        <w:t>MAENKGGGGGGDGAAEAGPGGGGGPEPVAASPSGAAPPAPAAAPPEERDSPGAAAAAAAERALGEAEAEAAAGPGAVPGPGPSPVPPLTPAAPGPFSLLDTCAVCAQSLQSRREAEPKLLPCLHSFCRRCLPEPERQLSVPAPGGANGDIQQVGVIRCPICRQECRQIDLVDNYFVKDTSETPSSSDEKSEQVCTSCEDNASAVGFCVECGEWLCKTCIEAHQRVKFTKDHMIRKKEDVSSEAVGASGQRPVFCPVHKQEQLKLFCETCDRLTCRDCQLLEHKEHRYQFLEEAFQNQKGAIENLLAKLLEKKNYVNFAAAQVQNRIKEVNETNKRVEQEIKVAIFTLINEINKKGKSLLQHLENVTKERQMKLIQQQNDITGLSRQVKHVMNFTNWAIASGSSTALLYSKRLITFQLRHILKARCDPVPAANGAIRFHCDPTFWAKNVVNLGNLVIENKPTPSYTPNVVVGQAPPGTNHVNKTPGQINLAQLRLQHMQQQVYAQKHQQLQQMRMGQPSGSVPRQTGPQILQQQPPRLISMQTMQRGNMNCGAFQAHQMRMAQNAARIPGIPRHNGPQYSMMQPHLQRQHSNPGHAGPFPVVSVHNNTINPTSPTTATMATANRGPTSPSVTAIELIPSVTNPENLPSLPDIPPIQLEDAGSSSLDNLLSRYITGSHLPPQPTSTMNPSPGPSALSPGSSGLSNSHTPVRPPSTSSTGSRGSCGSSGRTAEKTSVNFKSDQVKVKQEPGTEEEICSFSGTVKQEKTEDGRRSACMLSSPESSLTPPLSTNLHLESELEALGSFENHVKTEPGDLSESCKQSGHSLLNGKSPVRSLMHRSARIGGEGNNKDDDPNEDWCAVCQNGGDLLCCEKCPKVFHLTCHVPTLLSFPSGEWICTFCRDLSKPEVEYDCDNSQHSKKGKTAQGLSPVDQRKCERLLLYLYCHELSIEFQEPVPASIPNYYKIIKKPMDLSTVKKKLQKKHSQHYQTPEDFVADVRLIFKNCERFNEADSEVAQAGKAVALYFEDKLTEIYPDRTFQPLPEFEQEEDDGEITEDSDEDFIQPRRKRLKSDERPVHIK</w:t>
      </w:r>
    </w:p>
    <w:p w14:paraId="35A4C8A3" w14:textId="77777777" w:rsidR="001A51A1" w:rsidRDefault="001A51A1" w:rsidP="001A51A1"/>
    <w:p w14:paraId="0DB1D5CE" w14:textId="77777777" w:rsidR="001A51A1" w:rsidRDefault="001A51A1" w:rsidP="001A51A1">
      <w:r>
        <w:t>&gt;duTRIM35</w:t>
      </w:r>
    </w:p>
    <w:p w14:paraId="7A640956" w14:textId="77777777" w:rsidR="001A51A1" w:rsidRDefault="001A51A1" w:rsidP="001A51A1">
      <w:r>
        <w:lastRenderedPageBreak/>
        <w:t>MLPAPARPPHRSARRRGRCKRCRSPSVSAMEKATSPPPGSSVILASSSASTLKEELLCPICYEPFREAVTLCCGHNFCKGCVSRSWEHQYHLCPVCKEPASPDDLHVNHTLSNLVEMILKEEGQRRGRPAALCTVHHEEAKLFCLDDKELACFSCQSSKQHEGHKMRPVQETAADFRAREGPEGVSPPQAKLKNMETSLRDKVKDFGTVHRSYESISKHNQVEAVRLEEQIKKEFEKLHEFLRDEEKALLAQLQEETRRKQDLVEGKIKQLSDESRALLNEACQLQDDLKEDDYTFLMTHKNRKRRIACTVEEPEAVASGMLIDTAKYLGSLQYNVWKKMLDNITVVPFSFDPNSAAGWLSVSEDLSSVTNGGYKLLTENPERFTSAPCILGSRGFSAGFHSWEVDLGGITNWRVGVARPRGRTPWNFHHDARSGFWYLYRLPTDGETCRASNAARSEATLGELGRLRVELDCDEGELSFYDADRRSHIYTFHEKFGGTVFPYFYMGATPVGALPRALRICPVRVRIHEDTPV</w:t>
      </w:r>
    </w:p>
    <w:p w14:paraId="6AC72FB6" w14:textId="77777777" w:rsidR="001A51A1" w:rsidRDefault="001A51A1" w:rsidP="001A51A1"/>
    <w:p w14:paraId="767E428A" w14:textId="77777777" w:rsidR="001A51A1" w:rsidRDefault="001A51A1" w:rsidP="001A51A1">
      <w:r>
        <w:t>&gt;duTRIM36</w:t>
      </w:r>
    </w:p>
    <w:p w14:paraId="64CB97D9" w14:textId="77777777" w:rsidR="001A51A1" w:rsidRDefault="001A51A1" w:rsidP="001A51A1">
      <w:r>
        <w:t>MEGDGLEPEPEPEVATKSIERELICPACKELFTHPLILPCQHNVCHKCVKEILFTLEDSFADGGSESSNQSSPRIRISSPSMDRIDRISRSGRKRNSLTPRTTLFPCPGCQHDIDLGERGINGLFRNLTLETIVERHRQAARAAIAIMCDFCKPPPQESTKSCMDCSASYCNECFKVHHPWGTLKAQHEYVGPTTNFRPKILMCPEHEMERVNMYCEICRRPVCHLCKLGGSHANHRVTTMSTAYKTLKEKLSKDIEYLISKESQVKAHISQLDLLLKETECNGERAKEEASQSFEKLIHVLEEKKSAALRAIEASKNLRLDKLRTQAEEYQGLLENNGLVGYAQEVLKETDQSCFVQTAKQLHVRIQKATESLKSFRPAAESSFEDFVVDTAKQEQILSDLSFYSNGLEIPEINEEQSRIYNKAVISWESPGKTDAADIYVLEYRKFNREEENVMWQEIEVCSKSKVISDLDDDSSYAFRVRGYKGSICSPWSKEVILHTPPAPVFSFLFDDKCGYNSERLLLNPRRTAVESRAGFPLLLGAERIQVGCYTTLDYIIGDTGIAKGKHFWAFRVEAYSYLVKVGVVSSAKIQKLFHNTHDVTSPRYEQDSGHDSGSEDACFDSSQPFTLVTLGMKKFFIPKAAADPKDAASRVLPLPSCLGICLDCDSGKVGFYDAGRMKCLYECEVDCSGIMYPAFALMGSAAIHLEEAIATKYLEYQDDL</w:t>
      </w:r>
    </w:p>
    <w:p w14:paraId="718D5970" w14:textId="77777777" w:rsidR="001A51A1" w:rsidRDefault="001A51A1" w:rsidP="001A51A1"/>
    <w:p w14:paraId="56AD1652" w14:textId="77777777" w:rsidR="001A51A1" w:rsidRDefault="001A51A1" w:rsidP="001A51A1">
      <w:r>
        <w:t>&gt;duTRIM37</w:t>
      </w:r>
    </w:p>
    <w:p w14:paraId="493E32B6" w14:textId="77777777" w:rsidR="001A51A1" w:rsidRDefault="001A51A1" w:rsidP="001A51A1">
      <w:r>
        <w:t>MDEQSVESIAEVFRCFICMEKLRDARLCPHCSKLCCFSCIRRWLTEQRAQCPHCRAPLQLRELVNCRWAEEVTQQLDTLQLCNLTKHEENEKDKCENHHEKLSVFCWTCKKCICHQCALWGGMHGGHTFKPLAEIYEQHVTKVNEEVAKLRRRLMELISLVQEVERNVEAVRSAKDERVREIRNAVEMMIARLDTQLKNKLITLMGQKTSLTQETELLESLLQEVEHQLRSCSKSELISKSSEILMMFQQVHRKPMASFVTTPVPPDFTSELVPAYDSTTFVLENFSTLRQRADPVYSPPLQVSGLCWRLKVYPDGNGVVRGYYLSVFLELSAGLPETSKYEYRVEMVHQSTNDPTKNIIREFASDFEVGECWGYNRFFRLDLLANEGYLNRQNDTVILRFQVRSPTFFQKCRDQHWYIAQLEAAQTSYIQQINNLKERLAIELSRTQKSRGISPPDTHLSPQNDDSPETRSKKSGQSTEVLLENVAAPGLARDSKEEDEEKIQHEDFNHELSDGDLDVDLAGEDEVNHLDGSSSSASSTATSNTEENDIDEETMSGENDVEYSNNMELEEGDLMEDAAAAATPGASGTSHGYTSASGRPSRRGGGVLGSTASSSLLDIDPLILIHLLDLKDRNGMENLWGLQPRPPASLLQNRASSYSLKDRDQRRHQAMWRVPPDLKMLKRLKTQMAEVRSKMSDVKNQLSEVRSSNAGSCDGQPNFFSIEQGALAACGTDSCSKLQEIGMELLTKSSVTSCYIRNSASKKSNSPKPIRSGAAGSLSLRRAMDCGESNLRLKGDSQTSEGGLGSSKSSSRHHCPRPLASSNAAEALPKAEERPCEVSDSDVGVSGLNGLTAVEKTRKAGALVALGSNSKGYRTEGTQSGSLENNAETGELQGVLSEGASAGPEEGGACQKHVLHLLPGMSSDSDIECDTENEEQEDATSTSEGFNHAFSVQSSSEASERCSVFPEGDQVGPDDLSFVNGEDNTRLYLLKP</w:t>
      </w:r>
    </w:p>
    <w:p w14:paraId="722C51AC" w14:textId="77777777" w:rsidR="001A51A1" w:rsidRDefault="001A51A1" w:rsidP="001A51A1"/>
    <w:p w14:paraId="2946205B" w14:textId="77777777" w:rsidR="001A51A1" w:rsidRDefault="001A51A1" w:rsidP="001A51A1">
      <w:r>
        <w:t>&gt;duTRIM202</w:t>
      </w:r>
    </w:p>
    <w:p w14:paraId="02541A0E" w14:textId="77777777" w:rsidR="001A51A1" w:rsidRDefault="001A51A1" w:rsidP="001A51A1">
      <w:r>
        <w:t>MNLSAPFHLPRGPRHLQEGEQPTARPTGAENESCPVIFATEKTMAEDIPAESFQDEASCSICLGFFQDPVSIHCGHNFCRACITRCWEEEEANFTCPRCKETAPERNLRPNRELAKIIEIAKRLSLQAAKGGAGGERLCEKHQEALKLFCEEDQTPICLVCRESQAHRAHPVVPIEEAAEEHKEKFQAHVQILKDRREKLLGLKMAEEGRSLNFLERVEEERQKVVAEIKELHQFVERQEQLLLGQLAKLDQEIVRRQEENIAKILEEISSVGEQIRELEEKCQQPAYELLQDSRNILSRLEKECAQKPLEASPELAETPTSLPQK</w:t>
      </w:r>
      <w:r>
        <w:lastRenderedPageBreak/>
        <w:t>NIALKEMLMKFQVSLTLDPETAHPRLVLSEDRKRVRWEDTRQPVPDNPKRFDSSRCVLGCEGFSTGRHYWEVEVGDGEAWAVGVAKESVRRKGRISVNPEVGIWAVGQCGSQYQALTSPTSPISLXRSPRGIGIYLDYEAGRVAFFDSHNLAPIFTYPPTSFAGEQILPLLCLGRGCQFTLSP</w:t>
      </w:r>
    </w:p>
    <w:p w14:paraId="6F783A23" w14:textId="77777777" w:rsidR="001A51A1" w:rsidRDefault="001A51A1" w:rsidP="001A51A1"/>
    <w:p w14:paraId="725B539D" w14:textId="77777777" w:rsidR="001A51A1" w:rsidRDefault="001A51A1" w:rsidP="001A51A1">
      <w:r>
        <w:t>&gt;duTRIM41</w:t>
      </w:r>
    </w:p>
    <w:p w14:paraId="34A3AB64" w14:textId="77777777" w:rsidR="001A51A1" w:rsidRDefault="001A51A1" w:rsidP="001A51A1">
      <w:r>
        <w:t>MAVAGDGGPGGRLNPVETLQEEAICAICLDYFLEPVSIGCGHNFCRVCISQLWGGEAEYEAAPGAAAAAGGGGGGGRGAVGLGDDVLEEELEDEEDELDEDELEVEQEEEEEEDGGGGGAEEEEDMWSEEEDDGELWEEPVEEDIWDAGVGGELYFGDEDYDEDVMEEDVEEEEEVEEEEEEVQTPPPPVLAARPRRQQTFTCPQCRKTFFERNFRPNLQLANMVQIIRQLHPYPPRLAPPAAGPSASGAAAGGPGGVLVAGGGQGPPNLCEKHQEPLKLFCEVDEQAICVVCRESRSHKHHSVVPLEEVVQDYKNKLQSHLEPLKKKLDAVLKQKSNEEEKITELRDKMKLEIKELESDFELLHQFLIGEQVLLLHQLEERYESLLVRQSSNISQLEEQSAALSRLIAEAEDKSKQDGLQLLKDIKGTFIRCENIKFQEPEMVPVDMGKKYRNYFLQDVVMRKMEKVFSKVPQADITLDPDTAHPRLSLSLDRRSVKLGERCKDLPDNPKRFDSDYCVLGSQGFTAGRHYWEVEVGGRRGWAVGAARETARRKEKTMGPHQEREIWCVGTNGKKYQALTATEQTALSPNERPRRFGVYLDYERGQICFYNAESMTHIHTFNASFHERIFPFFRILAKGTRIKICA</w:t>
      </w:r>
    </w:p>
    <w:p w14:paraId="05F2F0D3" w14:textId="77777777" w:rsidR="001A51A1" w:rsidRDefault="001A51A1" w:rsidP="001A51A1"/>
    <w:p w14:paraId="540D8BCB" w14:textId="77777777" w:rsidR="001A51A1" w:rsidRDefault="001A51A1" w:rsidP="001A51A1">
      <w:r>
        <w:t>&gt;duTRIM212</w:t>
      </w:r>
    </w:p>
    <w:p w14:paraId="26B8CCFB" w14:textId="77777777" w:rsidR="001A51A1" w:rsidRDefault="001A51A1" w:rsidP="001A51A1">
      <w:r>
        <w:t>MALSGALERLQEEAICSICLEYMTEPVSVDCGHNFCHGCITKHCQEKCLWNDAPFSCPQCRAPCRRSSLRPNRQLANIVESIRQLRLGGGVAPGTLLCTQHDERLKLFCEVDEEAICVVCRESQHHRSHTVYPIEEAAQVYKVKLQKVLEHLSKEVEDMKKCESVAKMKIQECKETVKKKRERIVSEFGKLHRLLAAEEKLLLQKLEEEEKQILVMISESMFRLVEQKSLLDELILEIKEKMHLPDEGLLKDMKCILSRCEAVKFQTPKAVSVTLKEDYSIPERCLGMREMLKKFKVDVTLDPETAHPDLILSEDHKSVRRGGRKLLLSFFDNTRRFNSAPVVLGVQFFFSGRHYWEVHVGDKPEWGLGLCKEAASRKGNILFSPNNGYWVLRLQNGGNYEALTCPVSHLTLSIRPRCIGIFLDYEAGEISFYNVTDRSHLYTFTDKFSGKLRPLFYLGSFLGGKNAEPLVISWMRDMQGTGCIVL</w:t>
      </w:r>
    </w:p>
    <w:p w14:paraId="1A9C71AF" w14:textId="77777777" w:rsidR="001A51A1" w:rsidRDefault="001A51A1" w:rsidP="001A51A1"/>
    <w:p w14:paraId="7EC1F866" w14:textId="77777777" w:rsidR="001A51A1" w:rsidRDefault="001A51A1" w:rsidP="001A51A1">
      <w:r>
        <w:t>&gt;duTRIM42</w:t>
      </w:r>
    </w:p>
    <w:p w14:paraId="7263593D" w14:textId="77777777" w:rsidR="001A51A1" w:rsidRDefault="001A51A1" w:rsidP="001A51A1">
      <w:r>
        <w:t>MDENGCSFSICPCFSNCFYLTCHSRKKECCLCWRFLFTSEQNCTCFPCPYEEDKPYQCCHCSSAEHANCWWCCCSCSNDPDCKCCCCSGENSACQYYASKCCRNPISREQSRLSATFQSKDVMSRFRTRNNAFVNTPERNASNNAFRDQLACPLCKQLFLQPFMLPCNHCICEKCITKSKTKAEATDNFYIIVCPVCSKAHCLPYTNKIQLRKNYLRAKLAKKYMRRHGILRWRFDHSERPVHCDICREGRRMATKRCKTCGINMCNECLHLYHSENDAQDHIFTKADQADNEQWPCLLHCNSHLSEYCLDDHKLICRFCKNSLHNNHETIPLAAACSKEATSLSSTIVKFKQARQGVDNDLMEVILLKNNFQTYKDTKRKEIRNGFLKLRMVLHEQEKEMMELLENIELKKQKEISEYVNYTSSQLSYMDGLIQYAEEALKEESQIVFLQSAHCLVKEIEDAIPSIFHPSPLLREDPLRKLQLNFDELFATLQGLVPSLCEINQSDGKAEKNPYLFNPEIMLPMHVSSTHEDKQATLFRSTSLNSVFESGTMIKNTPGRQPSSMPPHHSTQSNNMCAFWDAACETPTKERKYQFVNLPSPEPIEKLLVPVPGHVVIYQTVVYPRSAKIYWTCPIEDVDFFEVEFYEVVGIGSDNIVQTQLDGQLSKIQQQNLEIRNLDPNTEYLFKVRAVNRSGEGEWSEICKITTSDEHRIIQDRWGIQKSMQGALHTLK</w:t>
      </w:r>
    </w:p>
    <w:p w14:paraId="6863607C" w14:textId="77777777" w:rsidR="001A51A1" w:rsidRDefault="001A51A1" w:rsidP="001A51A1"/>
    <w:p w14:paraId="47796178" w14:textId="77777777" w:rsidR="001A51A1" w:rsidRDefault="001A51A1" w:rsidP="001A51A1">
      <w:r>
        <w:t>&gt;duTRIM45</w:t>
      </w:r>
    </w:p>
    <w:p w14:paraId="169D0C11" w14:textId="77777777" w:rsidR="001A51A1" w:rsidRDefault="001A51A1" w:rsidP="001A51A1">
      <w:r>
        <w:t>MAAAWRCPACAEPCAAPRLLPCLHSLCAPCLRRLGRLGEPARAGIATATTATTAAAISVLCPLCDAEVVLPPGGVGQLPPDYVALGRGRPGCDLCAQGAAVGRCQTCGAALCPFCRQAHRRQKKTASHAVTELESSKDCGQAGRPLFCPSHPSEELRLF</w:t>
      </w:r>
      <w:r>
        <w:lastRenderedPageBreak/>
        <w:t>CEQCDQPVCRDCVVDRHRQHPYDLASNVVHRHGDSLRVLLESTQQRVSTLEDALSQIDGMGSAVRVRAEAVAAEICLFASGYVKAIEEHRERLLKQLEDLKVQKENLLHLQKAQLQQLLLDMRTGMEFTERLLSSGSDLEILITKGVVASRLAKLNSVAYSTRPSVDDSIQFSPQERAGQCCGYEVFGAILNKVVDPAKCTLHGEDLCIARQNELTGFTLLCNDTTGEQMRRGGEAVRVTITHKDKKDCAVKPTVCDNGDGTYHVSYSPEEPGLYAVCVCVKGQHVQGSPFTLTVKSKFRKHQGVFHCCTFCSSGGQKAARCACGGTMPGGYQGCGHGHKGHPGCPHWSCCGQVTKSSECLGPPNDSSQRSLLRTVAL</w:t>
      </w:r>
    </w:p>
    <w:p w14:paraId="21E4A8FE" w14:textId="77777777" w:rsidR="001A51A1" w:rsidRDefault="001A51A1" w:rsidP="001A51A1"/>
    <w:p w14:paraId="5C33D052" w14:textId="77777777" w:rsidR="001A51A1" w:rsidRDefault="001A51A1" w:rsidP="001A51A1">
      <w:r>
        <w:t>&gt;duTRIM46</w:t>
      </w:r>
    </w:p>
    <w:p w14:paraId="4ACBAE88" w14:textId="77777777" w:rsidR="001A51A1" w:rsidRDefault="001A51A1" w:rsidP="001A51A1">
      <w:r>
        <w:t>MAEGEDLQTFTSIMDALVRISTSMKNMERELVCPVCKEMYKQPLALPCMHNVCHVCASEVLLQHGYLCCDPTSEPSSPAATPATRSPRLGRRGVPKPDRLDRLLKSGFGTYPGRKRGTVHPQTISFPCPACQRDIDLGERGLGSLFRNLTLERVVERYRQTINISAAIMCQFCKPPQLEATKGCTECKSSFCNECFKLYHPWGTQKAQHEPTPPTLTFRPKGLMCPEHKEEVTHYCKTCQRLVCQLCRVRRTHTSHKITPVLSAYQALREKLTKSLAYILSSQDTVQTQIAELEETVKHTEVNGSQAKEEVSQLIQGLCSMLEEKRASLLQAIEECQQERLASLHYQIQEHQAMLENSGMVGYAQEVLKETDHPCFVQAAKQLHNRILRATDSLQSFRPAATASFSHFQLDVSRELKLLTDLAFIKVPEAPVIDTQRTYAYDQIFLCWRLPQHSPPAWHYTVEYRKTDAKAKGLKLWQRREEVRGTSALVEYLDTDSVYVLRVKGCNKAGFGEYSEDIYLHTPPAPVLNFFLDNRWGFNRDRLAISKDQRAVRSVPGIPMLFAAERLMTSCHLSIDLVIGDVAITQGKSYWACCVDPSSYLVKVGVGLESKLQEWFQVPQDVVSPRYDPDSGHDSGAEDTTVDAPPPYAFLTIGMGKILLSHGSALTSRDPNGCTVPLPPRIGICLDYEQGKVSFYDAVSFRELWECGVDCSGPVCPAFCFIGGGALHLQELVANKQERKVTIGGFAKLD</w:t>
      </w:r>
    </w:p>
    <w:p w14:paraId="02F381F5" w14:textId="77777777" w:rsidR="001A51A1" w:rsidRDefault="001A51A1" w:rsidP="001A51A1"/>
    <w:p w14:paraId="52CD52B8" w14:textId="77777777" w:rsidR="001A51A1" w:rsidRDefault="001A51A1" w:rsidP="001A51A1">
      <w:r>
        <w:t>&gt;duTRIM47</w:t>
      </w:r>
    </w:p>
    <w:p w14:paraId="29EB37F6" w14:textId="77777777" w:rsidR="001A51A1" w:rsidRDefault="001A51A1" w:rsidP="001A51A1">
      <w:r>
        <w:t>MEATGGSSRAVPSAATSAALRLALAVPGLPDGPFGCPICLDILKDPVTVPCGHNFCQGCLGKLRGRTGPPDGGAAAGGAAAARCPLCQEPFPAALRLRKNRALCEVLPLLGAAGPASPPVEASPKPSPPGAGSPPLTAPNPPMAPGAEEEQQPERGEEKEEKKEEEEDEEEGEEGVLCDVCPEGARAAAARSCLVCLASFCGAHLEPHRRSPAFRAHRLVAPLRRLEEGLCPRHLQPFDGFCRAEQTCVCPRCRAHEHRAHDVVPLERERELKEAQQAKFLSNVENELEELAVTITQTKKMVELIKGVATKEKERVEKLFAEASEVLATFQKEVAGFIEDGERSMLGEAELDLRWKEERRAKLAQCKQNLQNVPSKDTIYFLQEFQALKIAMEDNLSPAPSFQNELNFTKCTQAVCAVKDMLAAVCKKQWDRLQGKGVDGLNFQEMEEVTESRFPDKPNNPACLESRDYFLKFAFIIDLDSDTADKFIQLFGTKGAKRVLSPILYPESPVRFINCEQVLGMNLMNRGNYYWEVEIIDGWVSIGVVTEDFNPREAFNRCRLGRNERSCCLQWNGQNYVAWFGGCESVIQQPFFHTIGVFLEYSEKTLTFYGVKDSKMTCLQQLKVSPVGKTQVNPFQNKINYHFSSLFSLKLKPAFFLESVDAHLQIGPLKKDCVSVLKRR</w:t>
      </w:r>
    </w:p>
    <w:p w14:paraId="3FCE9E0D" w14:textId="77777777" w:rsidR="001A51A1" w:rsidRDefault="001A51A1" w:rsidP="001A51A1"/>
    <w:p w14:paraId="74922FB6" w14:textId="77777777" w:rsidR="001A51A1" w:rsidRDefault="001A51A1" w:rsidP="001A51A1">
      <w:r>
        <w:t>&gt;duTRIM50</w:t>
      </w:r>
    </w:p>
    <w:p w14:paraId="273D54E7" w14:textId="77777777" w:rsidR="001A51A1" w:rsidRDefault="001A51A1" w:rsidP="001A51A1">
      <w:r>
        <w:t>MTVWKRLHRHVLPAPMLKGGSMARRMSIDELEDQLLCPICLEVFKEPLMLQCGHSYCKSCVVSLSGELDGQFLCPVCRQTVDCSASPPNVTLARVIEALQSRGEAEPAPESCPTHHNPLSLFCETDQEVICGLCGTIGNHRQHKITPISTTYCRMKEELSVLLTDVHQYKRNLDEHFSKLINNKSRIANEADVFKWVIRKEFQELHRYIDEEKATFLESVEGKAAQLITSIESQVKQTSDALQRLKEIHSSLEMLSNENQLDFIRKYSSSQFRSELPSLLPGDGIFSPISFKPCFHQDDIKMTVWKRLHRHVLPAPEMLKLDPVTAHPLLELFKGDTVVQCGLYQRRDSNPKRFDSSSCILTCKGFSCGQHYWEVIVGTRNHWRVGIIKGTVSRKGKLSKSPENGVWLIGLKEGKVYEAFSTPRATLPLTARPQRIGIYLHYERGELTFYNADSPDELSPIYTFQAEFQGQLYPIVDLCWPERGPYSPPIILPPPGATRRPQGPCRQPLPEAPAEP</w:t>
      </w:r>
    </w:p>
    <w:p w14:paraId="76EED817" w14:textId="77777777" w:rsidR="001A51A1" w:rsidRDefault="001A51A1" w:rsidP="001A51A1"/>
    <w:p w14:paraId="43E4D0B5" w14:textId="77777777" w:rsidR="001A51A1" w:rsidRDefault="001A51A1" w:rsidP="001A51A1">
      <w:r>
        <w:lastRenderedPageBreak/>
        <w:t>&gt;duTRIM54</w:t>
      </w:r>
    </w:p>
    <w:p w14:paraId="3C278E64" w14:textId="77777777" w:rsidR="001A51A1" w:rsidRDefault="001A51A1" w:rsidP="001A51A1">
      <w:r>
        <w:t>MNFAVGLKPLLAEARSMESLEKQLICPICLEMFTKPVVILPCQHNLCRKCANDVFQASNPLWQSRGSSAVPSGGRFRCPSCRHEVVLDRHGVYGLQRNLLVENIIDIYKQESARPLHAKAEQHLMCEEHEDERINIYCLRCEAPTCSLCKVFGAHKDCEVAPLPAVYQRQKSELSDGIAMLVAGNDRIQAIITQMEEICRTIEENGRRQKQHLGLRFDSLYSILEERKKELLQSIAREQEEKVQRVRGLIRQYGDHLEASSKLVETAIQAMEEPQMAVYLQHSKELLKKITDMSKVSMSSRPEPGYENMDHFSINVDYVAEMLRTIEFQTEPLGEEEGDGPMEGSEAAADEDRLDSLEAPEAAEDVGPRQKPASSPHGQH</w:t>
      </w:r>
    </w:p>
    <w:p w14:paraId="548E559D" w14:textId="77777777" w:rsidR="001A51A1" w:rsidRDefault="001A51A1" w:rsidP="001A51A1"/>
    <w:p w14:paraId="73774638" w14:textId="77777777" w:rsidR="001A51A1" w:rsidRDefault="001A51A1" w:rsidP="001A51A1">
      <w:r>
        <w:t>&gt;duTRIM55</w:t>
      </w:r>
    </w:p>
    <w:p w14:paraId="41CDB88C" w14:textId="77777777" w:rsidR="001A51A1" w:rsidRDefault="001A51A1" w:rsidP="001A51A1">
      <w:r>
        <w:t>MPLEKLGMSTSLNYKSFSKEQQTMDNLEKQLICPICLEMFTKPVVILPCQHNLCRKCASDIFQASNPYLPTRGGTTVASGGRFRCPSCRHEVVLDRHGVYGLQRNLLVENIIDIYKQESTRPERKCDQPMCEEHEDERINIYCLNCEMPTCSLCKVFGAHKDCQVAPLTNVYQRQKSELSDGIAVLVGSNDRVQGIVTQLEETCKTVEECCRRQKEQLCEKFDYLYSVLEERKNEMTQIITRTQEEKLEHVRSLMKKYADHLEAVSKLVESGIQFMEEPEMAVFLQNAKTLLQKITEASKGFQMEKIEDGYENMNQFTVNLSREEKIIREIDFDREEEVEEEEEETVDGEDLDEVHTESSGEEEEEEEKEEEEGAERASQPPQQDPEPQSAAVEPPAEPAPAPQPAPPAGQTGSEPSPSRTSGGNSREQ</w:t>
      </w:r>
    </w:p>
    <w:p w14:paraId="0C2DA369" w14:textId="77777777" w:rsidR="001A51A1" w:rsidRDefault="001A51A1" w:rsidP="001A51A1"/>
    <w:p w14:paraId="4DE2B0BC" w14:textId="77777777" w:rsidR="001A51A1" w:rsidRDefault="001A51A1" w:rsidP="001A51A1">
      <w:r>
        <w:t>&gt;duTRIM59</w:t>
      </w:r>
    </w:p>
    <w:p w14:paraId="0CA301FA" w14:textId="77777777" w:rsidR="001A51A1" w:rsidRDefault="001A51A1" w:rsidP="001A51A1">
      <w:r>
        <w:t>MHHFEEELTCSICYSLFSDPRVLPCSHTFCRNCLEGVLDLSGNFSIWRPLRILLKCPNCRSVVEIPDSGTESLPINFALKAIIEKYRQEDHSDVATCSEHYRQPLNVYCLLDKKMVCGHCLTIGKHNGHPIDDLYSAYLKEKQSSGKILEQLTDKHWADVYLLIEKLKEQKSQCESVIQDDKKVVVLYFKKLSETLENKKQALLSALDEINRQVLEEYDPLIENLKKMREEQLELMSLNTSIQKEESPLVFLEKVDGVYQRLKALKEKQLPDVKPVEIYPRVGHLLKDVWSNTEIGQINKILTPKIKLIPKRKLQIKSKQKERGKSEELPPAVNSLAVILLFVIAAIALFAFSKLVSSFGIETVPTYISEFLHSIYQGFCAHLQTIVDALCHKFNLTVKFLGMIVPLWLFQ</w:t>
      </w:r>
    </w:p>
    <w:p w14:paraId="648F99F4" w14:textId="77777777" w:rsidR="001A51A1" w:rsidRDefault="001A51A1" w:rsidP="001A51A1"/>
    <w:p w14:paraId="74120014" w14:textId="77777777" w:rsidR="001A51A1" w:rsidRDefault="001A51A1" w:rsidP="001A51A1">
      <w:r>
        <w:t>&gt;duTRIM215</w:t>
      </w:r>
    </w:p>
    <w:p w14:paraId="7199E251" w14:textId="77777777" w:rsidR="001A51A1" w:rsidRDefault="001A51A1" w:rsidP="001A51A1">
      <w:r>
        <w:t>MEASLTCAVCLSLFEEPVTLPLCSHNFCRGCVLECLASAQHQQRGPGPGQGQGQGQGQARLPRGGPGPGPGPGPGPGPGGGRVPCPLCRKLSPLPRGGAAALPVNTTLAEVVKLYRSGAAGEPGEQGPGLGLGPGQGPLALRGTCQKHPGRLVQLYCRMCRRAGCGQCVSEEHQGIFHSVNLLDTVFQEEKLTFFSSLKKMRIINEKLMNEVSSHPNDTDMVVNSEADIIALEFGEIFRTLEMKKQQLIEDLENQRSKKEKEFQIWKKMKETHKKTIENFLKDCEKLVHECDPQRFLEVACGLNARMKTQLDLMSIASSYEKPPEYTQKKMDIKPVVNEILALKLVPVNVDMAKDLPSGGNQNSTKNTIKQWQDQKNMPKMFIPVAGQEEALTDGGRICTRLMSISEMSAFQNMSHEELRYKYYMERQKLADEFKTQTLPANKKHKFVAAEALKDKSSGIPSVSLPTTANNTNGVNMGILQKEGGFDELNFFGTGNHRIPYTATNFSEKNGNLSLVHERGSEETTTPALSENTKDLLMREKMPMQSSAVTVSNGVDTNSSILGGVAASVAVTVSNSEFLDVSAERPSASPFAFGACSNSLPRVTKDAATFSFKKEASKYVFPKFYLGKCDREAKAVNQGGNKFGKHSSVTKTTVSDASNSCNVELAENKKTCFSFPFDHSERDCSAVSGVSNSSKILPLSSFSNQSEKPADQNTLSHMVENAFSPKKTVENDTLKPSVSVEQKANASESITTAPCSTSETGIAAGVDDVSESSLLPSTCVFSFKNNCFQLPSPVFSFGSIVKNTTDSLTSSSIFLSSNGTEKSEQEKMKPVDKTPPNLVKSASPECTETASRHSHPKDEGSFPMGSSKKIESAEILADSNSSCSPLLCSAVLPAKDENASSDHLTITSTQQEVKVKDQGSIAENNCSIPGREDELKSRMLQNAACSAPGMCNDSVSRASVLTVNESGGMLSDSDSDTEALSQTSVSSDTSSVSEYFSVAEDKIPTRRKSEA</w:t>
      </w:r>
    </w:p>
    <w:p w14:paraId="378C42B9" w14:textId="77777777" w:rsidR="001A51A1" w:rsidRDefault="001A51A1" w:rsidP="001A51A1"/>
    <w:p w14:paraId="1AE89272" w14:textId="77777777" w:rsidR="001A51A1" w:rsidRDefault="001A51A1" w:rsidP="001A51A1">
      <w:r>
        <w:t>&gt;duTRIM62</w:t>
      </w:r>
    </w:p>
    <w:p w14:paraId="6746CDB8" w14:textId="77777777" w:rsidR="001A51A1" w:rsidRDefault="001A51A1" w:rsidP="001A51A1">
      <w:r>
        <w:lastRenderedPageBreak/>
        <w:t>MACSLKDELLCSICLSIYQDPVSFGCEHYFCRRCITEHWVRQEPQGARDCPECRRTFAEPTLAPSLKLANIVERYSAFPLDAILGAQRSPFPCKDHEKVKLFCLTDRAVVCFFCDEPAVHEQHQVTNVDDAFEELQRELKEQLQGLQESERGHTEALHLLKRQLAETKSSAKSLRATIGEAFERLHRLLRERQKAMLEELEADTARTLTDIEQKIQRYSQQLRKVQEGSQILQERLAEADKHAFLAGVASLSERLKGKIHETNLTYEDFPTSKYMGPLQYTIWKSLFQDIHPVPAALTLDPGTAHQRLILSDDCTIVAYGNLHPQPLQDSPRRFDVEVSVLGTEAFGGGVHYWEVVVSEKTQWMIGLAHEAVTRKGSIQIQPSRGFYCIVMHDGNQYSACTEPWTRLNVKSKLEKVGVFLDYDKGLLIFYNADDMSWLYTFREKFPGKLCSYFSPGQSHANGKNVQPLRINTVRI</w:t>
      </w:r>
    </w:p>
    <w:p w14:paraId="224EEF6D" w14:textId="77777777" w:rsidR="001A51A1" w:rsidRDefault="001A51A1" w:rsidP="001A51A1"/>
    <w:p w14:paraId="4943EB6F" w14:textId="77777777" w:rsidR="001A51A1" w:rsidRDefault="001A51A1" w:rsidP="001A51A1">
      <w:r>
        <w:t>&gt;duTRIM63</w:t>
      </w:r>
    </w:p>
    <w:p w14:paraId="4DABDC10" w14:textId="77777777" w:rsidR="001A51A1" w:rsidRDefault="001A51A1" w:rsidP="001A51A1">
      <w:r>
        <w:t>MGCHVHFGVQRSPVCRGGRTHRAWCCHPPRKPPTHPICAQHPKSAHILWVQTQMLHTNHSTSLVLPIPHPKPPVGPSSTLYPPTGPRCPPARAAGPRGQPVPSLFTAGLAPRLSPPCDRWQRLAGHPSRPADFWAPRDAERVIKSRARGASGRSGGCSDEVPYRMDFQPSILRDGSPMESLEKQLLCPICLEMFSKPVVILPCQHNLCRKCANDVFQAANPCWQSRGSIIPGGRFRCPSCRHEVLLDRHGVYGLQRNLLVENIIDIYKQECSSRPMKKGEHPMCKEHEDERINIYCVTCEVPTCSMCKVFGAHKDCEVAPLQSVFQGQKSELNNCISMLVAGNDRIQTIISQLEDSCRSTEENSEAAKRELCARFDTFVALLEEKKTELLGRISREQEDKTGFVQGLIHKYKEQLEKSSRLVETAIQAMEETGEATFLMNAKQLIKTIVEASKGGRLEKIEQGYESMDAFSVSLDHLADAVRALDFEADEEDEEFYEEVEEETEGDSAPGRMVTAPQ</w:t>
      </w:r>
    </w:p>
    <w:p w14:paraId="55262A60" w14:textId="77777777" w:rsidR="001A51A1" w:rsidRDefault="001A51A1" w:rsidP="001A51A1"/>
    <w:p w14:paraId="3434998A" w14:textId="77777777" w:rsidR="001A51A1" w:rsidRDefault="001A51A1" w:rsidP="001A51A1">
      <w:r>
        <w:t>&gt;duTRIM65</w:t>
      </w:r>
    </w:p>
    <w:p w14:paraId="60F315DA" w14:textId="77777777" w:rsidR="001A51A1" w:rsidRDefault="001A51A1" w:rsidP="001A51A1">
      <w:r>
        <w:t>MPGSSFQKKKSEIKYRGTCIHGNTLASDAVSLCHVSPRAVTMALSPPAAPCCSQGGTGQSPHGRGASDPPLGVPLRVHLARSPDPPLSSASPSSSSFPSGVSVSPASFPRCPDPWHEMALSISPKLEEKLVCSICLELFKVPITLPCGHNFCKRCISDHQGKQEQAAAGAKQGFSCPECRQSCAPQLELKKNVTLSKVLELVRASKTGVKQCEVTPGGLCPRHGRPLELYCEDEQRCICCVCTVQQCQRHRRALLEDVHSRKQALLEKSVKEAQEESEKIERALQELEERTQSIKDSSEGLRSVILGKFAHLEKSLQAFQCQMVAKVEQELSAALRRVEENSNTLKGHLDTLRQHQEQARDLLVSTTDHRTFLEEFPLLPAWESLAVPPPVQFDAAGVVEPLSEILAGISRLLLEDLPGAVAPKSPDPIVPGPVQPKGTEMKVATPLPKCQIRAEFLKDHRNLTFDPDTANKYLELSKGQRRARHGTGAAGGWQERGSPFEPWQVLCEQGYGQGCHYWEVAISSHSVILGATYRSLPQRQPPGHKFSIGLDGGSWGLQVREDGYLAWHKGREEKIQERLYTQLGVRLDYGRGLLSFYGLGEETRLIHCFHAVFTEPLYPVFWLCEGRAVTLGRRDQPQPAPQAPSSGQDGVQ</w:t>
      </w:r>
    </w:p>
    <w:p w14:paraId="689A3A6A" w14:textId="77777777" w:rsidR="001A51A1" w:rsidRDefault="001A51A1" w:rsidP="001A51A1"/>
    <w:p w14:paraId="7FBFD5C3" w14:textId="77777777" w:rsidR="001A51A1" w:rsidRDefault="001A51A1" w:rsidP="001A51A1">
      <w:r>
        <w:t>&gt;duTRIM66</w:t>
      </w:r>
    </w:p>
    <w:p w14:paraId="7D789132" w14:textId="77777777" w:rsidR="001A51A1" w:rsidRDefault="001A51A1" w:rsidP="001A51A1">
      <w:r>
        <w:t>MSHFVTLHVFDVKFQPTAVGTLDLLRNCLVCKRDLGMRDPRMLPCLHSFCKDCLPGLIQGYSCIPTGYEVLYEGILSCPVCKQTCFARDVVENFFLKDFHTDKSAMAKSCSMCKEKKPAHSLCTSCNKWLCSTCTEEHRHGNETGDRFLSVSLKGCTATEDEASEFSLFCPMHAQEPLKLFCETCDILTCHSCLLTEHKEHRFRHLDEALQNQRAILKNVIAKVEEKKNGIQVSAKQIEDRLLEVKHLYKKVENQIKMAKMVLINEINKRTNILLEQLEKITSERKQKLEQQLQGVVVLSRQVEHVQNFTSWAVCSKNSIPFLFSKELIVFQIQRLLETNCNTDVGPPLKIRFTWDPSYWTKQLSNFGAFTMEGGHISHSDVLLYGNVQGLQTSLYHGHYSPASQLEPVNSQPHQLPPAVQCPMPMCCSHCLSVPHPNKAQPSHQNINRHQNFQHPELHQQQFPLQYSMQQRDKEQRDVPPPLKLTQPRLEQQSRPESENTSGKMGKHLPPQQLQQTAPLGYAVVSHEAQQVHTSHPQSFRTQTALQTSTVQVQLGHLQKIKSNHLQQPPQQQQLPPASPLSGQNENTHKQVIQQSLDIMHHQFELEEMKKDLELLLQAQGQSSFQLNQPKPAQHVQQTIVGQINYIVRQPAPVQQQIQDESPVCESSPELDVQKPVVPLDRSDIPSLSQSLDEEASVSSHSPESTLQQSAYNPVRKRSASLSIVGFSNDLEMELPSTRLSRSADPQIQDVAAVALGSSPNTRCDCDTPPEPVPSYSLVLGRAPGDLSPGLAPGDTLQSSAKCKLENEDLNTVDHPLENSMASDGQDVVNELSLSMQKVLEEPINLSVKKSQRCTSPSEVLSNNSSLPVNDRM</w:t>
      </w:r>
      <w:r>
        <w:lastRenderedPageBreak/>
        <w:t>RQLRNEEDSNNCEKEHLEMDMKSNQDVRSGPRELKIPYVRLERLKIHASESGELPVFKLQPQDSEQEGSFLLIIECGTQSSSMAIRINKDGPPEGLKCKEESMEDRKFVITQAEGQIQSPPVDTLPSDQKFSNGTSLTMKKSPVTQEVNTIENEDFCAVCLNGGELLCCDHCPKVFHLSCHVPALLSFPVGEWVCTLCRNPVKPEVEYDCENTRYGHSYNAQYGLDDYDQKKCEKLVLSLFCSSLSLPFHEPVSPLARHYYQIIKRPMDLSIIRKKLQKKDKFHYSAPEELVTDVRLMFWNCAKFNYPDSEVAEAGRCLDVFFESKLKEIYPDRHFPSMQQDDSDSEEVESQNSKMPPQDFQWPSYGQECIQPKRRRRHAVRLQKQKHLVAKWPPC</w:t>
      </w:r>
    </w:p>
    <w:p w14:paraId="15673902" w14:textId="77777777" w:rsidR="001A51A1" w:rsidRDefault="001A51A1" w:rsidP="001A51A1"/>
    <w:p w14:paraId="3402AF5C" w14:textId="77777777" w:rsidR="001A51A1" w:rsidRDefault="001A51A1" w:rsidP="001A51A1">
      <w:r>
        <w:t>&gt;duTRIM67</w:t>
      </w:r>
    </w:p>
    <w:p w14:paraId="660E27A6" w14:textId="77777777" w:rsidR="001A51A1" w:rsidRDefault="001A51A1" w:rsidP="001A51A1">
      <w:r>
        <w:t>MEEELKCPVCGSLFREPIILPCSHNVCLPCARTIAVQTPESEQHLPALLHPRGTAAPAPTPTTTTTTPGPPGGSAAPLDPECSAGGGGDHADKLSLHSETDSGYGSYTPSLKSPNGVRVLPLVPAPPGGAAAAAAPRGAVPSPSPIPGPVGSSLTCPQCHRSASLEQRGLRGFQRNRLLEAIVQRYRQGRTARCQLCDRSPAEPAAVLCEQCEVLYCAACQLRCHPARGPFAKHRLAPPPGQPGPPPGAEGKGAGGGRKPATCAEHELEQYSMYCLSCRSPVCYQCLEDGRHGKHDVKALGAMWKQHKAQLSQALNGVSDKAKEAKEFLVQLKNLLQQIQENGLDYEACLVAQCDALVDALTRQKAKLLTKVTKEREHKLKVVWDQINHCTLKLRQSTGLMEYCLEVIKENDPSGFFQISDALIKRVQVSQEQWVKGALEPKVSAEFDLTLDSEPLLEAIHHLDFIQMKLPPVPLLQLEKCCTRNNSVTLAWRMPPLSHNPVEGYILELDDGDGGQFREVYVGKETLCTIDGLHFNSTYNARVKAFNSSGVGPYSKTVILQTSDVAWFTFDPSSAHRDIVLSNDNQTATCSSYDDRVVLGTAAFSKGVHYWELHVDRYDNHPDPAFGIARINVVKDMMLGKDDKAWAMYVDNNRSWFMHCNSHTNRTEGGVSKGATVGVLLDLNKHNLTFYINGQQQGPPAFENIEGVFMPALSLNRNVQVTLQTGLEVPQCVKQPKLPSN</w:t>
      </w:r>
    </w:p>
    <w:p w14:paraId="4813F33B" w14:textId="77777777" w:rsidR="001A51A1" w:rsidRDefault="001A51A1" w:rsidP="001A51A1"/>
    <w:p w14:paraId="4066F5CD" w14:textId="77777777" w:rsidR="001A51A1" w:rsidRDefault="001A51A1" w:rsidP="001A51A1">
      <w:r>
        <w:t>&gt;duTRIM71</w:t>
      </w:r>
    </w:p>
    <w:p w14:paraId="26B69C31" w14:textId="48F08B5E" w:rsidR="00F7562A" w:rsidRPr="001A51A1" w:rsidRDefault="001A51A1" w:rsidP="001A51A1">
      <w:r>
        <w:t>MASFPEADFQICPLCKEMCGSPAPLSSNSSTSSSSSQTSSSSGGVEEEAAGGGSSSCGGGPPRRLHVLPCLHAFCRQCLEAQRHPGAGDALKLRCPICDQKVVISEPSGMDALPSSNFLLSNLLDVVVVAAAADEHKNGRPVAPGPSAAGSAPGVGGGNNRHHGRPPPHRSAPPGSSPAAAVSSSSSSSSSSSAAPSSTSSSSSSSSGGGGGSSTAALLLRRPHSRQGEPRCSSCDEGNAASSRCLDCQEHLCDNCVRAHQRVRLTKDHFIERFAAGPPPSAAAAAAGPAAPLALSPPYPASPYNILSVFPDRASYCQHHDDEVLHFYCDTCSVPICRECTMGRHVGHSFIYLQDALQDSRTLTIQLLADAQQGRQAIQLSIEQAQAVAEQVEMKAKVVQSEVKAVTTRHKKALEERECELLWKVEKIRQVKAKSLYLQVEKLRQNLNKLDNTISAVQQVLEEGRTMDILLARDRMLAQVQELKNVRGLLQPQEDDRIMFTPPDQALYMAIKSMGFVSSGAFAPLTKATGEGLKRALQGKVASFTVIGYDHDGEPRLSGGDMISAVVMGPDGNLFGADVSDQQNGTYLVSYRPQLEGEHLVSVMMCNQHIENSPFKVMVKSGRSYIGIGLPGLSFGSEGDSDGKLCRPWGVSVDKEGYIIVADRSNNRIQVFKPCGTFHHKFGTLGSRPGQFDRPAGVACDISRRIVVADKDNHRIQIFTFEGQFILKFGEKGTKNGQFNYPWDVAVNAEGKILVSDTRNHRVQLFGPDGAFLNKYGFEGALWKHFDSPRGVTFNHEGHLVVTDFNNHRLLVIHADCQSARFLGSEGSGNGQFLRPQGVAVDQEGRIIVADSRNHRVQIFESNGSFLCKFGTQGSGFGQMDRPSGIAVTPDGMIVVVDFGNNRILVF</w:t>
      </w:r>
    </w:p>
    <w:sectPr w:rsidR="00F7562A" w:rsidRPr="001A51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2A"/>
    <w:rsid w:val="001A51A1"/>
    <w:rsid w:val="00F7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8A80E"/>
  <w15:chartTrackingRefBased/>
  <w15:docId w15:val="{ADCDB993-3EF1-4304-9427-72B00C31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642</Words>
  <Characters>30500</Characters>
  <Application>Microsoft Office Word</Application>
  <DocSecurity>0</DocSecurity>
  <Lines>575</Lines>
  <Paragraphs>502</Paragraphs>
  <ScaleCrop>false</ScaleCrop>
  <Company/>
  <LinksUpToDate>false</LinksUpToDate>
  <CharactersWithSpaces>3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ampbell</dc:creator>
  <cp:keywords/>
  <dc:description/>
  <cp:lastModifiedBy>Lee Campbell</cp:lastModifiedBy>
  <cp:revision>2</cp:revision>
  <dcterms:created xsi:type="dcterms:W3CDTF">2023-05-09T21:01:00Z</dcterms:created>
  <dcterms:modified xsi:type="dcterms:W3CDTF">2023-05-09T21:01:00Z</dcterms:modified>
</cp:coreProperties>
</file>